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E6276" w:rsidRPr="005D4A51" w:rsidRDefault="005D4A51">
      <w:pPr>
        <w:rPr>
          <w:rFonts w:ascii="Times New Roman" w:hAnsi="Times New Roman" w:cs="Times New Roman"/>
        </w:rPr>
      </w:pPr>
      <w:r w:rsidRPr="005D4A51">
        <w:rPr>
          <w:rFonts w:ascii="Times New Roman" w:hAnsi="Times New Roman" w:cs="Times New Roman"/>
        </w:rPr>
        <w:t>Table</w:t>
      </w:r>
      <w:r w:rsidR="000F770B">
        <w:rPr>
          <w:rFonts w:ascii="Times New Roman" w:hAnsi="Times New Roman" w:cs="Times New Roman" w:hint="eastAsia"/>
        </w:rPr>
        <w:t xml:space="preserve"> </w:t>
      </w:r>
      <w:proofErr w:type="gramStart"/>
      <w:r w:rsidR="000F770B">
        <w:rPr>
          <w:rFonts w:ascii="Times New Roman" w:hAnsi="Times New Roman" w:cs="Times New Roman" w:hint="eastAsia"/>
        </w:rPr>
        <w:t>A</w:t>
      </w:r>
      <w:proofErr w:type="gramEnd"/>
      <w:r w:rsidR="00D76D06">
        <w:rPr>
          <w:rFonts w:ascii="Times New Roman" w:hAnsi="Times New Roman" w:cs="Times New Roman"/>
        </w:rPr>
        <w:t xml:space="preserve"> </w:t>
      </w:r>
      <w:r w:rsidRPr="005D4A51">
        <w:rPr>
          <w:rFonts w:ascii="Times New Roman" w:hAnsi="Times New Roman" w:cs="Times New Roman"/>
        </w:rPr>
        <w:t>Effects of SEM exposure on Risky Sexual Outcomes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92"/>
        <w:gridCol w:w="986"/>
        <w:gridCol w:w="1055"/>
        <w:gridCol w:w="1138"/>
        <w:gridCol w:w="214"/>
        <w:gridCol w:w="1013"/>
        <w:gridCol w:w="997"/>
        <w:gridCol w:w="1167"/>
      </w:tblGrid>
      <w:tr w:rsidR="00DE6F77" w:rsidRPr="00811EFD" w:rsidTr="00D40D5C">
        <w:trPr>
          <w:trHeight w:val="20"/>
        </w:trPr>
        <w:tc>
          <w:tcPr>
            <w:tcW w:w="1600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E6F77" w:rsidRPr="00811EFD" w:rsidRDefault="00DE6F77" w:rsidP="00DE6F77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45" w:type="pct"/>
            <w:gridSpan w:val="3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E6F77" w:rsidRPr="00811EFD" w:rsidRDefault="00DE6F77" w:rsidP="00DE6F77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LS Results</w:t>
            </w:r>
          </w:p>
        </w:tc>
        <w:tc>
          <w:tcPr>
            <w:tcW w:w="111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E6F77" w:rsidRPr="00811EFD" w:rsidRDefault="00DE6F77" w:rsidP="00DE6F77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644" w:type="pct"/>
            <w:gridSpan w:val="3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E6F77" w:rsidRPr="003C5F43" w:rsidRDefault="00DE6F77" w:rsidP="00DE6F77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SLS Results</w:t>
            </w:r>
            <w:r w:rsidR="003C5F43">
              <w:rPr>
                <w:rFonts w:ascii="Times New Roman" w:hAnsi="Times New Roman" w:cs="Times New Roman" w:hint="eastAsia"/>
                <w:color w:val="000000"/>
                <w:sz w:val="18"/>
                <w:szCs w:val="18"/>
                <w:vertAlign w:val="superscript"/>
              </w:rPr>
              <w:t>1</w:t>
            </w:r>
          </w:p>
        </w:tc>
      </w:tr>
      <w:tr w:rsidR="00DE6F77" w:rsidRPr="00811EFD" w:rsidTr="00D40D5C">
        <w:trPr>
          <w:trHeight w:val="20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E6F77" w:rsidRPr="00811EFD" w:rsidRDefault="00DE6F77" w:rsidP="00DE6F77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1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E6F77" w:rsidRPr="00811EFD" w:rsidRDefault="00DE6F77" w:rsidP="00DE6F77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Early </w:t>
            </w:r>
          </w:p>
        </w:tc>
        <w:tc>
          <w:tcPr>
            <w:tcW w:w="54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E6F77" w:rsidRPr="00811EFD" w:rsidRDefault="00DE6F77" w:rsidP="00DE6F77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safe</w:t>
            </w:r>
          </w:p>
        </w:tc>
        <w:tc>
          <w:tcPr>
            <w:tcW w:w="58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E6F77" w:rsidRPr="00811EFD" w:rsidRDefault="00DE6F77" w:rsidP="00DE6F77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Number of 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E6F77" w:rsidRPr="00811EFD" w:rsidRDefault="00DE6F77" w:rsidP="00DE6F77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E6F77" w:rsidRPr="00811EFD" w:rsidRDefault="00DE6F77" w:rsidP="00DE6F77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Early </w:t>
            </w:r>
          </w:p>
        </w:tc>
        <w:tc>
          <w:tcPr>
            <w:tcW w:w="51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E6F77" w:rsidRPr="00811EFD" w:rsidRDefault="00DE6F77" w:rsidP="00DE6F77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safe</w:t>
            </w:r>
          </w:p>
        </w:tc>
        <w:tc>
          <w:tcPr>
            <w:tcW w:w="60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E6F77" w:rsidRPr="00811EFD" w:rsidRDefault="00DE6F77" w:rsidP="00DE6F77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Number of </w:t>
            </w:r>
          </w:p>
        </w:tc>
      </w:tr>
      <w:tr w:rsidR="00DE6F77" w:rsidRPr="00811EFD" w:rsidTr="00D40D5C">
        <w:trPr>
          <w:trHeight w:val="20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E6F77" w:rsidRPr="00811EFD" w:rsidRDefault="00DE6F77" w:rsidP="00DE6F77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E6F77" w:rsidRPr="00811EFD" w:rsidRDefault="00DE6F77" w:rsidP="00DE6F77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x debut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E6F77" w:rsidRPr="00811EFD" w:rsidRDefault="00DE6F77" w:rsidP="00DE6F77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x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E6F77" w:rsidRPr="00811EFD" w:rsidRDefault="00DE6F77" w:rsidP="00DE6F77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x partner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E6F77" w:rsidRPr="00811EFD" w:rsidRDefault="00DE6F77" w:rsidP="00DE6F77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E6F77" w:rsidRPr="00811EFD" w:rsidRDefault="00DE6F77" w:rsidP="00DE6F77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x debut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E6F77" w:rsidRPr="00811EFD" w:rsidRDefault="00DE6F77" w:rsidP="00DE6F77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x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E6F77" w:rsidRPr="00811EFD" w:rsidRDefault="00DE6F77" w:rsidP="00DE6F77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x partner</w:t>
            </w:r>
          </w:p>
        </w:tc>
      </w:tr>
      <w:tr w:rsidR="005C13FE" w:rsidRPr="00811EFD" w:rsidTr="00D40D5C">
        <w:trPr>
          <w:trHeight w:val="20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C13FE" w:rsidRPr="00811EFD" w:rsidRDefault="005C13FE" w:rsidP="00DE6F77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an of dependent variable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C13FE" w:rsidRPr="00811EFD" w:rsidRDefault="005C13FE" w:rsidP="00DE6F77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PMingLiU" w:hAnsi="Times New Roman" w:cs="Times New Roman" w:hint="eastAsia"/>
                <w:color w:val="000000"/>
                <w:sz w:val="18"/>
                <w:szCs w:val="18"/>
              </w:rPr>
              <w:t>0.119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C13FE" w:rsidRPr="00811EFD" w:rsidRDefault="005C13FE" w:rsidP="00DE6F77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PMingLiU" w:hAnsi="Times New Roman" w:cs="Times New Roman" w:hint="eastAsia"/>
                <w:color w:val="000000"/>
                <w:sz w:val="18"/>
                <w:szCs w:val="18"/>
              </w:rPr>
              <w:t>0.18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C13FE" w:rsidRPr="00811EFD" w:rsidRDefault="005C13FE" w:rsidP="00DE6F77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PMingLiU" w:hAnsi="Times New Roman" w:cs="Times New Roman" w:hint="eastAsia"/>
                <w:color w:val="000000"/>
                <w:sz w:val="18"/>
                <w:szCs w:val="18"/>
              </w:rPr>
              <w:t>1.76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C13FE" w:rsidRPr="00811EFD" w:rsidRDefault="005C13FE" w:rsidP="00DE6F77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C13FE" w:rsidRPr="00811EFD" w:rsidRDefault="005C13FE" w:rsidP="002240F6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PMingLiU" w:hAnsi="Times New Roman" w:cs="Times New Roman" w:hint="eastAsia"/>
                <w:color w:val="000000"/>
                <w:sz w:val="18"/>
                <w:szCs w:val="18"/>
              </w:rPr>
              <w:t>0.119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C13FE" w:rsidRPr="00811EFD" w:rsidRDefault="005C13FE" w:rsidP="002240F6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PMingLiU" w:hAnsi="Times New Roman" w:cs="Times New Roman" w:hint="eastAsia"/>
                <w:color w:val="000000"/>
                <w:sz w:val="18"/>
                <w:szCs w:val="18"/>
              </w:rPr>
              <w:t>0.181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C13FE" w:rsidRPr="00811EFD" w:rsidRDefault="005C13FE" w:rsidP="002240F6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PMingLiU" w:hAnsi="Times New Roman" w:cs="Times New Roman" w:hint="eastAsia"/>
                <w:color w:val="000000"/>
                <w:sz w:val="18"/>
                <w:szCs w:val="18"/>
              </w:rPr>
              <w:t>1.76</w:t>
            </w:r>
          </w:p>
        </w:tc>
      </w:tr>
      <w:tr w:rsidR="005C13FE" w:rsidRPr="00811EFD" w:rsidTr="00D40D5C">
        <w:trPr>
          <w:trHeight w:val="20"/>
        </w:trPr>
        <w:tc>
          <w:tcPr>
            <w:tcW w:w="1600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C13FE" w:rsidRPr="00811EFD" w:rsidRDefault="005C13FE" w:rsidP="00DE6F77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C13FE" w:rsidRPr="00811EFD" w:rsidRDefault="005C13FE" w:rsidP="00DE6F77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)</w:t>
            </w:r>
          </w:p>
        </w:tc>
        <w:tc>
          <w:tcPr>
            <w:tcW w:w="546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C13FE" w:rsidRPr="00811EFD" w:rsidRDefault="005C13FE" w:rsidP="00DE6F77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)</w:t>
            </w:r>
          </w:p>
        </w:tc>
        <w:tc>
          <w:tcPr>
            <w:tcW w:w="589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C13FE" w:rsidRPr="00811EFD" w:rsidRDefault="005C13FE" w:rsidP="00DE6F77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3)</w:t>
            </w:r>
          </w:p>
        </w:tc>
        <w:tc>
          <w:tcPr>
            <w:tcW w:w="111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C13FE" w:rsidRPr="00811EFD" w:rsidRDefault="005C13FE" w:rsidP="00DE6F77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524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C13FE" w:rsidRPr="00811EFD" w:rsidRDefault="005C13FE" w:rsidP="00DE6F77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4)</w:t>
            </w:r>
          </w:p>
        </w:tc>
        <w:tc>
          <w:tcPr>
            <w:tcW w:w="516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C13FE" w:rsidRPr="00811EFD" w:rsidRDefault="005C13FE" w:rsidP="00DE6F77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5)</w:t>
            </w:r>
          </w:p>
        </w:tc>
        <w:tc>
          <w:tcPr>
            <w:tcW w:w="604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C13FE" w:rsidRPr="00811EFD" w:rsidRDefault="005C13FE" w:rsidP="00DE6F77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6)</w:t>
            </w:r>
          </w:p>
        </w:tc>
      </w:tr>
      <w:tr w:rsidR="005C13FE" w:rsidRPr="00811EFD" w:rsidTr="00D40D5C">
        <w:trPr>
          <w:trHeight w:val="20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C13FE" w:rsidRPr="00811EFD" w:rsidRDefault="005C13FE" w:rsidP="00DE6F77">
            <w:pPr>
              <w:spacing w:line="200" w:lineRule="exact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C13FE" w:rsidRPr="00811EFD" w:rsidRDefault="005C13FE" w:rsidP="00DE6F77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C13FE" w:rsidRPr="00811EFD" w:rsidRDefault="005C13FE" w:rsidP="00DE6F77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C13FE" w:rsidRPr="00811EFD" w:rsidRDefault="005C13FE" w:rsidP="00DE6F77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C13FE" w:rsidRPr="00811EFD" w:rsidRDefault="005C13FE" w:rsidP="00DE6F77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C13FE" w:rsidRPr="00811EFD" w:rsidRDefault="005C13FE" w:rsidP="00DE6F77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C13FE" w:rsidRPr="00811EFD" w:rsidRDefault="005C13FE" w:rsidP="00DE6F77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C13FE" w:rsidRPr="00811EFD" w:rsidRDefault="005C13FE" w:rsidP="00DE6F77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C13FE" w:rsidRPr="00811EFD" w:rsidTr="00D40D5C">
        <w:trPr>
          <w:trHeight w:val="20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C13FE" w:rsidRPr="003C5F43" w:rsidRDefault="005C13FE" w:rsidP="00DE6F77">
            <w:pPr>
              <w:spacing w:line="200" w:lineRule="exact"/>
              <w:rPr>
                <w:rFonts w:ascii="Times New Roman" w:eastAsia="PMingLiU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M exposure</w:t>
            </w:r>
            <w:r w:rsidR="003C5F4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="003C5F4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wave</w:t>
            </w:r>
            <w:r w:rsidR="003C5F4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2</w:t>
            </w:r>
            <w:r w:rsidR="003C5F43"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C13FE" w:rsidRPr="00811EFD" w:rsidRDefault="005C13FE" w:rsidP="00DE6F77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1***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C13FE" w:rsidRPr="00811EFD" w:rsidRDefault="005C13FE" w:rsidP="00DE6F77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7***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C13FE" w:rsidRPr="00811EFD" w:rsidRDefault="005C13FE" w:rsidP="00DE6F77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55***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C13FE" w:rsidRPr="00811EFD" w:rsidRDefault="005C13FE" w:rsidP="00DE6F77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C13FE" w:rsidRPr="00811EFD" w:rsidRDefault="005C13FE" w:rsidP="00DE6F77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17***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C13FE" w:rsidRPr="00811EFD" w:rsidRDefault="005C13FE" w:rsidP="00DE6F77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74**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C13FE" w:rsidRPr="00811EFD" w:rsidRDefault="005C13FE" w:rsidP="00DE6F77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25**</w:t>
            </w:r>
          </w:p>
        </w:tc>
      </w:tr>
      <w:tr w:rsidR="005C13FE" w:rsidRPr="00811EFD" w:rsidTr="00D40D5C">
        <w:trPr>
          <w:trHeight w:val="20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C13FE" w:rsidRPr="00811EFD" w:rsidRDefault="005C13FE" w:rsidP="00DE6F77">
            <w:pPr>
              <w:spacing w:line="200" w:lineRule="exact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C13FE" w:rsidRPr="00811EFD" w:rsidRDefault="005C13FE" w:rsidP="00DE6F77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14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C13FE" w:rsidRPr="00811EFD" w:rsidRDefault="005C13FE" w:rsidP="00DE6F77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20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C13FE" w:rsidRPr="00811EFD" w:rsidRDefault="005C13FE" w:rsidP="00DE6F77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126)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C13FE" w:rsidRPr="00811EFD" w:rsidRDefault="005C13FE" w:rsidP="00DE6F77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C13FE" w:rsidRPr="00811EFD" w:rsidRDefault="005C13FE" w:rsidP="00DE6F77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100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C13FE" w:rsidRPr="00811EFD" w:rsidRDefault="005C13FE" w:rsidP="00DE6F77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131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C13FE" w:rsidRPr="00811EFD" w:rsidRDefault="005C13FE" w:rsidP="00DE6F77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.059)</w:t>
            </w:r>
          </w:p>
        </w:tc>
      </w:tr>
      <w:tr w:rsidR="005C13FE" w:rsidRPr="00811EFD" w:rsidTr="00D40D5C">
        <w:trPr>
          <w:trHeight w:val="20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C13FE" w:rsidRPr="006608B9" w:rsidRDefault="005C13FE" w:rsidP="00DE6F77">
            <w:pPr>
              <w:spacing w:line="200" w:lineRule="exact"/>
              <w:rPr>
                <w:rFonts w:ascii="Times New Roman" w:eastAsia="PMingLiU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le</w:t>
            </w:r>
            <w:r w:rsidR="003C5F43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="003C5F43"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wave1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C13FE" w:rsidRPr="00811EFD" w:rsidRDefault="005C13FE" w:rsidP="00DE6F77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C13FE" w:rsidRPr="00811EFD" w:rsidRDefault="005C13FE" w:rsidP="00DE6F77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3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C13FE" w:rsidRPr="00811EFD" w:rsidRDefault="005C13FE" w:rsidP="00DE6F77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42***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C13FE" w:rsidRPr="00811EFD" w:rsidRDefault="005C13FE" w:rsidP="00DE6F77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C13FE" w:rsidRPr="00811EFD" w:rsidRDefault="005C13FE" w:rsidP="00DE6F77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17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C13FE" w:rsidRPr="00811EFD" w:rsidRDefault="005C13FE" w:rsidP="00DE6F77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C13FE" w:rsidRPr="00811EFD" w:rsidRDefault="005C13FE" w:rsidP="00DE6F77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4</w:t>
            </w:r>
          </w:p>
        </w:tc>
      </w:tr>
      <w:tr w:rsidR="005C13FE" w:rsidRPr="00811EFD" w:rsidTr="00D40D5C">
        <w:trPr>
          <w:trHeight w:val="20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C13FE" w:rsidRPr="00811EFD" w:rsidRDefault="005C13FE" w:rsidP="00DE6F77">
            <w:pPr>
              <w:spacing w:line="200" w:lineRule="exact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C13FE" w:rsidRPr="00811EFD" w:rsidRDefault="005C13FE" w:rsidP="00DE6F77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14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C13FE" w:rsidRPr="00811EFD" w:rsidRDefault="005C13FE" w:rsidP="00DE6F77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17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C13FE" w:rsidRPr="00811EFD" w:rsidRDefault="005C13FE" w:rsidP="00DE6F77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111)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C13FE" w:rsidRPr="00811EFD" w:rsidRDefault="005C13FE" w:rsidP="00DE6F77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C13FE" w:rsidRPr="00811EFD" w:rsidRDefault="005C13FE" w:rsidP="00DE6F77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20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C13FE" w:rsidRPr="00811EFD" w:rsidRDefault="005C13FE" w:rsidP="00DE6F77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16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C13FE" w:rsidRPr="00811EFD" w:rsidRDefault="005C13FE" w:rsidP="00DE6F77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158)</w:t>
            </w:r>
          </w:p>
        </w:tc>
      </w:tr>
      <w:tr w:rsidR="00426CD5" w:rsidRPr="00811EFD" w:rsidTr="00D40D5C">
        <w:trPr>
          <w:trHeight w:val="20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D5" w:rsidRPr="003C5F43" w:rsidRDefault="00426CD5" w:rsidP="00426CD5">
            <w:pPr>
              <w:spacing w:line="200" w:lineRule="exact"/>
              <w:rPr>
                <w:rFonts w:ascii="Times New Roman" w:eastAsia="PMingLiU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ther's education: high school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D5" w:rsidRPr="00811EFD" w:rsidRDefault="00426CD5" w:rsidP="00426CD5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0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D5" w:rsidRPr="00811EFD" w:rsidRDefault="00426CD5" w:rsidP="00426CD5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D5" w:rsidRPr="00811EFD" w:rsidRDefault="00426CD5" w:rsidP="00426CD5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19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D5" w:rsidRPr="00811EFD" w:rsidRDefault="00426CD5" w:rsidP="00426CD5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D5" w:rsidRPr="00811EFD" w:rsidRDefault="00426CD5" w:rsidP="00426CD5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D5" w:rsidRPr="00811EFD" w:rsidRDefault="00426CD5" w:rsidP="00426CD5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3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D5" w:rsidRPr="00811EFD" w:rsidRDefault="00426CD5" w:rsidP="00426CD5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9</w:t>
            </w:r>
          </w:p>
        </w:tc>
      </w:tr>
      <w:tr w:rsidR="00426CD5" w:rsidRPr="00811EFD" w:rsidTr="00D40D5C">
        <w:trPr>
          <w:trHeight w:val="20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D5" w:rsidRPr="00811EFD" w:rsidRDefault="00426CD5" w:rsidP="00426CD5">
            <w:pPr>
              <w:spacing w:line="200" w:lineRule="exact"/>
              <w:rPr>
                <w:rFonts w:ascii="Calibri" w:eastAsia="PMingLiU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D5" w:rsidRPr="00811EFD" w:rsidRDefault="00426CD5" w:rsidP="00426CD5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21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D5" w:rsidRPr="00811EFD" w:rsidRDefault="00426CD5" w:rsidP="00426CD5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22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D5" w:rsidRPr="00811EFD" w:rsidRDefault="00426CD5" w:rsidP="00426CD5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146)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D5" w:rsidRPr="00811EFD" w:rsidRDefault="00426CD5" w:rsidP="00426CD5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D5" w:rsidRPr="00811EFD" w:rsidRDefault="00426CD5" w:rsidP="00426CD5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21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D5" w:rsidRPr="00811EFD" w:rsidRDefault="00426CD5" w:rsidP="00426CD5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23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D5" w:rsidRPr="00811EFD" w:rsidRDefault="00426CD5" w:rsidP="00426CD5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170)</w:t>
            </w:r>
          </w:p>
        </w:tc>
      </w:tr>
      <w:tr w:rsidR="00426CD5" w:rsidRPr="00811EFD" w:rsidTr="00D40D5C">
        <w:trPr>
          <w:trHeight w:val="20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D5" w:rsidRPr="00811EFD" w:rsidRDefault="00426CD5" w:rsidP="00426CD5">
            <w:pPr>
              <w:spacing w:line="200" w:lineRule="exact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ther's education: junior co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lege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/</w:t>
            </w: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ove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D5" w:rsidRPr="00811EFD" w:rsidRDefault="00426CD5" w:rsidP="00426CD5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7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D5" w:rsidRPr="00811EFD" w:rsidRDefault="00426CD5" w:rsidP="00426CD5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0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D5" w:rsidRPr="00811EFD" w:rsidRDefault="00426CD5" w:rsidP="00426CD5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9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D5" w:rsidRPr="00811EFD" w:rsidRDefault="00426CD5" w:rsidP="00426CD5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D5" w:rsidRPr="00811EFD" w:rsidRDefault="00426CD5" w:rsidP="00426CD5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2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D5" w:rsidRPr="00811EFD" w:rsidRDefault="00426CD5" w:rsidP="00426CD5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D5" w:rsidRPr="00811EFD" w:rsidRDefault="00426CD5" w:rsidP="00426CD5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8</w:t>
            </w:r>
          </w:p>
        </w:tc>
      </w:tr>
      <w:tr w:rsidR="00426CD5" w:rsidRPr="00811EFD" w:rsidTr="00D40D5C">
        <w:trPr>
          <w:trHeight w:val="20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D5" w:rsidRPr="00811EFD" w:rsidRDefault="00426CD5" w:rsidP="00426CD5">
            <w:pPr>
              <w:spacing w:line="200" w:lineRule="exact"/>
              <w:rPr>
                <w:rFonts w:ascii="Calibri" w:eastAsia="PMingLiU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D5" w:rsidRPr="00811EFD" w:rsidRDefault="00426CD5" w:rsidP="00426CD5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28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D5" w:rsidRPr="00811EFD" w:rsidRDefault="00426CD5" w:rsidP="00426CD5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28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D5" w:rsidRPr="00811EFD" w:rsidRDefault="00426CD5" w:rsidP="00426CD5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235)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D5" w:rsidRPr="00811EFD" w:rsidRDefault="00426CD5" w:rsidP="00426CD5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D5" w:rsidRPr="00811EFD" w:rsidRDefault="00426CD5" w:rsidP="00426CD5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27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D5" w:rsidRPr="00811EFD" w:rsidRDefault="00426CD5" w:rsidP="00426CD5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28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D5" w:rsidRPr="00811EFD" w:rsidRDefault="00426CD5" w:rsidP="00426CD5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255)</w:t>
            </w:r>
          </w:p>
        </w:tc>
      </w:tr>
      <w:tr w:rsidR="00426CD5" w:rsidRPr="00811EFD" w:rsidTr="00D40D5C">
        <w:trPr>
          <w:trHeight w:val="20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D5" w:rsidRPr="003C5F43" w:rsidRDefault="00426CD5" w:rsidP="00426CD5">
            <w:pPr>
              <w:spacing w:line="200" w:lineRule="exact"/>
              <w:rPr>
                <w:rFonts w:ascii="Times New Roman" w:eastAsia="PMingLiU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m's education: high school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D5" w:rsidRPr="00811EFD" w:rsidRDefault="00426CD5" w:rsidP="00426CD5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11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D5" w:rsidRPr="00811EFD" w:rsidRDefault="00426CD5" w:rsidP="00426CD5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13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D5" w:rsidRPr="00811EFD" w:rsidRDefault="00426CD5" w:rsidP="00426CD5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8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D5" w:rsidRPr="00811EFD" w:rsidRDefault="00426CD5" w:rsidP="00426CD5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D5" w:rsidRPr="00811EFD" w:rsidRDefault="00426CD5" w:rsidP="00426CD5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8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D5" w:rsidRPr="00811EFD" w:rsidRDefault="00426CD5" w:rsidP="00426CD5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10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D5" w:rsidRPr="00811EFD" w:rsidRDefault="00426CD5" w:rsidP="00426CD5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3</w:t>
            </w:r>
          </w:p>
        </w:tc>
      </w:tr>
      <w:tr w:rsidR="00426CD5" w:rsidRPr="00811EFD" w:rsidTr="00D40D5C">
        <w:trPr>
          <w:trHeight w:val="20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D5" w:rsidRPr="00811EFD" w:rsidRDefault="00426CD5" w:rsidP="00426CD5">
            <w:pPr>
              <w:spacing w:line="200" w:lineRule="exact"/>
              <w:rPr>
                <w:rFonts w:ascii="Calibri" w:eastAsia="PMingLiU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D5" w:rsidRPr="00811EFD" w:rsidRDefault="00426CD5" w:rsidP="00426CD5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18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D5" w:rsidRPr="00811EFD" w:rsidRDefault="00426CD5" w:rsidP="00426CD5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26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D5" w:rsidRPr="00811EFD" w:rsidRDefault="00426CD5" w:rsidP="00426CD5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166)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D5" w:rsidRPr="00811EFD" w:rsidRDefault="00426CD5" w:rsidP="00426CD5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D5" w:rsidRPr="00811EFD" w:rsidRDefault="00426CD5" w:rsidP="00426CD5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19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D5" w:rsidRPr="00811EFD" w:rsidRDefault="00426CD5" w:rsidP="00426CD5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26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D5" w:rsidRPr="00811EFD" w:rsidRDefault="00426CD5" w:rsidP="00426CD5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179)</w:t>
            </w:r>
          </w:p>
        </w:tc>
      </w:tr>
      <w:tr w:rsidR="00426CD5" w:rsidRPr="00811EFD" w:rsidTr="00D40D5C">
        <w:trPr>
          <w:trHeight w:val="20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D5" w:rsidRPr="00811EFD" w:rsidRDefault="00426CD5" w:rsidP="00426CD5">
            <w:pPr>
              <w:spacing w:line="200" w:lineRule="exact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m's education: junior college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/</w:t>
            </w: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ove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D5" w:rsidRPr="00811EFD" w:rsidRDefault="00426CD5" w:rsidP="00426CD5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D5" w:rsidRPr="00811EFD" w:rsidRDefault="00426CD5" w:rsidP="00426CD5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D5" w:rsidRPr="00811EFD" w:rsidRDefault="00426CD5" w:rsidP="00426CD5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1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D5" w:rsidRPr="00811EFD" w:rsidRDefault="00426CD5" w:rsidP="00426CD5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D5" w:rsidRPr="00811EFD" w:rsidRDefault="00426CD5" w:rsidP="00426CD5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D5" w:rsidRPr="00811EFD" w:rsidRDefault="00426CD5" w:rsidP="00426CD5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D5" w:rsidRPr="00811EFD" w:rsidRDefault="00426CD5" w:rsidP="00426CD5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7</w:t>
            </w:r>
          </w:p>
        </w:tc>
      </w:tr>
      <w:tr w:rsidR="00426CD5" w:rsidRPr="00811EFD" w:rsidTr="00D40D5C">
        <w:trPr>
          <w:trHeight w:val="20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D5" w:rsidRPr="00811EFD" w:rsidRDefault="00426CD5" w:rsidP="00426CD5">
            <w:pPr>
              <w:spacing w:line="200" w:lineRule="exact"/>
              <w:rPr>
                <w:rFonts w:ascii="Calibri" w:eastAsia="PMingLiU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D5" w:rsidRPr="00811EFD" w:rsidRDefault="00426CD5" w:rsidP="00426CD5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29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D5" w:rsidRPr="00811EFD" w:rsidRDefault="00426CD5" w:rsidP="00426CD5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29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D5" w:rsidRPr="00811EFD" w:rsidRDefault="00426CD5" w:rsidP="00426CD5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298)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D5" w:rsidRPr="00811EFD" w:rsidRDefault="00426CD5" w:rsidP="00426CD5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D5" w:rsidRPr="00811EFD" w:rsidRDefault="00426CD5" w:rsidP="00426CD5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28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D5" w:rsidRPr="00811EFD" w:rsidRDefault="00426CD5" w:rsidP="00426CD5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28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D5" w:rsidRPr="00811EFD" w:rsidRDefault="00426CD5" w:rsidP="00426CD5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310)</w:t>
            </w:r>
          </w:p>
        </w:tc>
      </w:tr>
      <w:tr w:rsidR="00426CD5" w:rsidRPr="00811EFD" w:rsidTr="00D40D5C">
        <w:trPr>
          <w:trHeight w:val="20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D5" w:rsidRPr="003C5F43" w:rsidRDefault="00426CD5" w:rsidP="00426CD5">
            <w:pPr>
              <w:spacing w:line="200" w:lineRule="exact"/>
              <w:rPr>
                <w:rFonts w:ascii="Times New Roman" w:eastAsia="PMingLiU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nthly income: 30K-50K (NTD)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D5" w:rsidRPr="00811EFD" w:rsidRDefault="00426CD5" w:rsidP="00426CD5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5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D5" w:rsidRPr="00811EFD" w:rsidRDefault="00426CD5" w:rsidP="00426CD5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16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D5" w:rsidRPr="00811EFD" w:rsidRDefault="00426CD5" w:rsidP="00426CD5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10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D5" w:rsidRPr="00811EFD" w:rsidRDefault="00426CD5" w:rsidP="00426CD5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D5" w:rsidRPr="00811EFD" w:rsidRDefault="00426CD5" w:rsidP="00426CD5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16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D5" w:rsidRPr="00811EFD" w:rsidRDefault="00426CD5" w:rsidP="00426CD5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24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D5" w:rsidRPr="00811EFD" w:rsidRDefault="00426CD5" w:rsidP="00426CD5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67</w:t>
            </w:r>
          </w:p>
        </w:tc>
      </w:tr>
      <w:tr w:rsidR="00426CD5" w:rsidRPr="00811EFD" w:rsidTr="00D40D5C">
        <w:trPr>
          <w:trHeight w:val="20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D5" w:rsidRPr="00811EFD" w:rsidRDefault="00426CD5" w:rsidP="00426CD5">
            <w:pPr>
              <w:spacing w:line="200" w:lineRule="exact"/>
              <w:rPr>
                <w:rFonts w:ascii="Calibri" w:eastAsia="PMingLiU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D5" w:rsidRPr="00811EFD" w:rsidRDefault="00426CD5" w:rsidP="00426CD5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27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D5" w:rsidRPr="00811EFD" w:rsidRDefault="00426CD5" w:rsidP="00426CD5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22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D5" w:rsidRPr="00811EFD" w:rsidRDefault="00426CD5" w:rsidP="00426CD5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184)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D5" w:rsidRPr="00811EFD" w:rsidRDefault="00426CD5" w:rsidP="00426CD5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D5" w:rsidRPr="00811EFD" w:rsidRDefault="00426CD5" w:rsidP="00426CD5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29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D5" w:rsidRPr="00811EFD" w:rsidRDefault="00426CD5" w:rsidP="00426CD5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22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D5" w:rsidRPr="00811EFD" w:rsidRDefault="00426CD5" w:rsidP="00426CD5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211)</w:t>
            </w:r>
          </w:p>
        </w:tc>
      </w:tr>
      <w:tr w:rsidR="00426CD5" w:rsidRPr="00811EFD" w:rsidTr="00D40D5C">
        <w:trPr>
          <w:trHeight w:val="20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D5" w:rsidRPr="00811EFD" w:rsidRDefault="00426CD5" w:rsidP="00426CD5">
            <w:pPr>
              <w:spacing w:line="200" w:lineRule="exact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nthly income: 50K-100K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D5" w:rsidRPr="00811EFD" w:rsidRDefault="00426CD5" w:rsidP="00426CD5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D5" w:rsidRPr="00811EFD" w:rsidRDefault="00426CD5" w:rsidP="00426CD5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2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D5" w:rsidRPr="00811EFD" w:rsidRDefault="00426CD5" w:rsidP="00426CD5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3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D5" w:rsidRPr="00811EFD" w:rsidRDefault="00426CD5" w:rsidP="00426CD5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D5" w:rsidRPr="00811EFD" w:rsidRDefault="00426CD5" w:rsidP="00426CD5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1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D5" w:rsidRPr="00811EFD" w:rsidRDefault="00426CD5" w:rsidP="00426CD5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13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D5" w:rsidRPr="00811EFD" w:rsidRDefault="00426CD5" w:rsidP="00426CD5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96</w:t>
            </w:r>
          </w:p>
        </w:tc>
      </w:tr>
      <w:tr w:rsidR="00426CD5" w:rsidRPr="00811EFD" w:rsidTr="00D40D5C">
        <w:trPr>
          <w:trHeight w:val="20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D5" w:rsidRPr="00811EFD" w:rsidRDefault="00426CD5" w:rsidP="00426CD5">
            <w:pPr>
              <w:spacing w:line="200" w:lineRule="exact"/>
              <w:rPr>
                <w:rFonts w:ascii="Calibri" w:eastAsia="PMingLiU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D5" w:rsidRPr="00811EFD" w:rsidRDefault="00426CD5" w:rsidP="00426CD5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27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D5" w:rsidRPr="00811EFD" w:rsidRDefault="00426CD5" w:rsidP="00426CD5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25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D5" w:rsidRPr="00811EFD" w:rsidRDefault="00426CD5" w:rsidP="00426CD5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214)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D5" w:rsidRPr="00811EFD" w:rsidRDefault="00426CD5" w:rsidP="00426CD5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D5" w:rsidRPr="00811EFD" w:rsidRDefault="00426CD5" w:rsidP="00426CD5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27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D5" w:rsidRPr="00811EFD" w:rsidRDefault="00426CD5" w:rsidP="00426CD5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27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D5" w:rsidRPr="00811EFD" w:rsidRDefault="00426CD5" w:rsidP="00426CD5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227)</w:t>
            </w:r>
          </w:p>
        </w:tc>
      </w:tr>
      <w:tr w:rsidR="00426CD5" w:rsidRPr="00811EFD" w:rsidTr="00D40D5C">
        <w:trPr>
          <w:trHeight w:val="20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D5" w:rsidRPr="00811EFD" w:rsidRDefault="00426CD5" w:rsidP="00426CD5">
            <w:pPr>
              <w:spacing w:line="200" w:lineRule="exact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nthly income: 100K-150K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D5" w:rsidRPr="00811EFD" w:rsidRDefault="00426CD5" w:rsidP="00426CD5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19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D5" w:rsidRPr="00811EFD" w:rsidRDefault="00426CD5" w:rsidP="00426CD5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9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D5" w:rsidRPr="00811EFD" w:rsidRDefault="00426CD5" w:rsidP="00426CD5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23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D5" w:rsidRPr="00811EFD" w:rsidRDefault="00426CD5" w:rsidP="00426CD5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D5" w:rsidRPr="00811EFD" w:rsidRDefault="00426CD5" w:rsidP="00426CD5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42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D5" w:rsidRPr="00811EFD" w:rsidRDefault="00426CD5" w:rsidP="00426CD5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26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D5" w:rsidRPr="00811EFD" w:rsidRDefault="00426CD5" w:rsidP="00426CD5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7</w:t>
            </w:r>
          </w:p>
        </w:tc>
      </w:tr>
      <w:tr w:rsidR="00426CD5" w:rsidRPr="00811EFD" w:rsidTr="00D40D5C">
        <w:trPr>
          <w:trHeight w:val="20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D5" w:rsidRPr="00811EFD" w:rsidRDefault="00426CD5" w:rsidP="00426CD5">
            <w:pPr>
              <w:spacing w:line="200" w:lineRule="exact"/>
              <w:rPr>
                <w:rFonts w:ascii="Calibri" w:eastAsia="PMingLiU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D5" w:rsidRPr="00811EFD" w:rsidRDefault="00426CD5" w:rsidP="00426CD5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34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D5" w:rsidRPr="00811EFD" w:rsidRDefault="00426CD5" w:rsidP="00426CD5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32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D5" w:rsidRPr="00811EFD" w:rsidRDefault="00426CD5" w:rsidP="00426CD5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332)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D5" w:rsidRPr="00811EFD" w:rsidRDefault="00426CD5" w:rsidP="00426CD5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D5" w:rsidRPr="00811EFD" w:rsidRDefault="00426CD5" w:rsidP="00426CD5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38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D5" w:rsidRPr="00811EFD" w:rsidRDefault="00426CD5" w:rsidP="00426CD5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35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D5" w:rsidRPr="00811EFD" w:rsidRDefault="00426CD5" w:rsidP="00426CD5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347)</w:t>
            </w:r>
          </w:p>
        </w:tc>
      </w:tr>
      <w:tr w:rsidR="00426CD5" w:rsidRPr="00811EFD" w:rsidTr="00D40D5C">
        <w:trPr>
          <w:trHeight w:val="20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D5" w:rsidRPr="00811EFD" w:rsidRDefault="00426CD5" w:rsidP="00426CD5">
            <w:pPr>
              <w:spacing w:line="200" w:lineRule="exact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nthly income: above 150K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D5" w:rsidRPr="00811EFD" w:rsidRDefault="00426CD5" w:rsidP="00426CD5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9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D5" w:rsidRPr="00811EFD" w:rsidRDefault="00426CD5" w:rsidP="00426CD5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6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D5" w:rsidRPr="00811EFD" w:rsidRDefault="00426CD5" w:rsidP="00426CD5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38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D5" w:rsidRPr="00811EFD" w:rsidRDefault="00426CD5" w:rsidP="00426CD5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D5" w:rsidRPr="00811EFD" w:rsidRDefault="00426CD5" w:rsidP="00426CD5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17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D5" w:rsidRPr="00811EFD" w:rsidRDefault="00426CD5" w:rsidP="00426CD5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D5" w:rsidRPr="00811EFD" w:rsidRDefault="00426CD5" w:rsidP="00426CD5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20</w:t>
            </w:r>
          </w:p>
        </w:tc>
      </w:tr>
      <w:tr w:rsidR="00426CD5" w:rsidRPr="00811EFD" w:rsidTr="00D40D5C">
        <w:trPr>
          <w:trHeight w:val="20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D5" w:rsidRPr="00811EFD" w:rsidRDefault="00426CD5" w:rsidP="00426CD5">
            <w:pPr>
              <w:spacing w:line="200" w:lineRule="exact"/>
              <w:rPr>
                <w:rFonts w:ascii="Calibri" w:eastAsia="PMingLiU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D5" w:rsidRPr="00811EFD" w:rsidRDefault="00426CD5" w:rsidP="00426CD5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50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D5" w:rsidRPr="00811EFD" w:rsidRDefault="00426CD5" w:rsidP="00426CD5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59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D5" w:rsidRPr="00811EFD" w:rsidRDefault="00426CD5" w:rsidP="00426CD5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523)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D5" w:rsidRPr="00811EFD" w:rsidRDefault="00426CD5" w:rsidP="00426CD5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D5" w:rsidRPr="00811EFD" w:rsidRDefault="00426CD5" w:rsidP="00426CD5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59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D5" w:rsidRPr="00811EFD" w:rsidRDefault="00426CD5" w:rsidP="00426CD5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69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D5" w:rsidRPr="00811EFD" w:rsidRDefault="00426CD5" w:rsidP="00426CD5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608)</w:t>
            </w:r>
          </w:p>
        </w:tc>
      </w:tr>
      <w:tr w:rsidR="00426CD5" w:rsidRPr="00811EFD" w:rsidTr="00426CD5">
        <w:trPr>
          <w:trHeight w:val="20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D5" w:rsidRPr="00811EFD" w:rsidRDefault="00426CD5" w:rsidP="00426CD5">
            <w:pPr>
              <w:spacing w:line="200" w:lineRule="exact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mily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intactness</w:t>
            </w: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wave 2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D5" w:rsidRPr="00811EFD" w:rsidRDefault="00426CD5" w:rsidP="00426CD5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64**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D5" w:rsidRPr="00811EFD" w:rsidRDefault="00426CD5" w:rsidP="00426CD5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71**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D5" w:rsidRPr="00811EFD" w:rsidRDefault="00426CD5" w:rsidP="00426CD5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508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D5" w:rsidRPr="00811EFD" w:rsidRDefault="00426CD5" w:rsidP="00426CD5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D5" w:rsidRPr="00811EFD" w:rsidRDefault="00426CD5" w:rsidP="00426CD5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35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D5" w:rsidRPr="00811EFD" w:rsidRDefault="00426CD5" w:rsidP="00426CD5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50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D5" w:rsidRPr="00811EFD" w:rsidRDefault="00426CD5" w:rsidP="00426CD5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386</w:t>
            </w:r>
          </w:p>
        </w:tc>
      </w:tr>
      <w:tr w:rsidR="00426CD5" w:rsidRPr="00811EFD" w:rsidTr="00426CD5">
        <w:trPr>
          <w:trHeight w:val="20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D5" w:rsidRPr="00811EFD" w:rsidRDefault="00426CD5" w:rsidP="00426CD5">
            <w:pPr>
              <w:spacing w:line="200" w:lineRule="exact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D5" w:rsidRPr="00811EFD" w:rsidRDefault="00426CD5" w:rsidP="00426CD5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26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D5" w:rsidRPr="00811EFD" w:rsidRDefault="00426CD5" w:rsidP="00426CD5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31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D5" w:rsidRPr="00811EFD" w:rsidRDefault="00426CD5" w:rsidP="00426CD5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252)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D5" w:rsidRPr="00811EFD" w:rsidRDefault="00426CD5" w:rsidP="00426CD5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D5" w:rsidRPr="00811EFD" w:rsidRDefault="00426CD5" w:rsidP="00426CD5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27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D5" w:rsidRPr="00811EFD" w:rsidRDefault="00426CD5" w:rsidP="00426CD5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31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D5" w:rsidRPr="00811EFD" w:rsidRDefault="00426CD5" w:rsidP="00426CD5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273)</w:t>
            </w:r>
          </w:p>
        </w:tc>
      </w:tr>
      <w:tr w:rsidR="00426CD5" w:rsidRPr="00811EFD" w:rsidTr="00426CD5">
        <w:trPr>
          <w:trHeight w:val="20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D5" w:rsidRPr="00811EFD" w:rsidRDefault="00426CD5" w:rsidP="00426CD5">
            <w:pPr>
              <w:spacing w:line="200" w:lineRule="exact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umber of sibling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wave1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D5" w:rsidRPr="00811EFD" w:rsidRDefault="00426CD5" w:rsidP="00426CD5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D5" w:rsidRPr="00811EFD" w:rsidRDefault="00426CD5" w:rsidP="00426CD5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12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D5" w:rsidRPr="00811EFD" w:rsidRDefault="00426CD5" w:rsidP="00426CD5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70**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D5" w:rsidRPr="00811EFD" w:rsidRDefault="00426CD5" w:rsidP="00426CD5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D5" w:rsidRPr="00811EFD" w:rsidRDefault="00426CD5" w:rsidP="00426CD5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D5" w:rsidRPr="00811EFD" w:rsidRDefault="00426CD5" w:rsidP="00426CD5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14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D5" w:rsidRPr="00811EFD" w:rsidRDefault="00426CD5" w:rsidP="00426CD5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51</w:t>
            </w:r>
          </w:p>
        </w:tc>
      </w:tr>
      <w:tr w:rsidR="00426CD5" w:rsidRPr="00811EFD" w:rsidTr="00426CD5">
        <w:trPr>
          <w:trHeight w:val="20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D5" w:rsidRPr="00811EFD" w:rsidRDefault="00426CD5" w:rsidP="00426CD5">
            <w:pPr>
              <w:spacing w:line="200" w:lineRule="exact"/>
              <w:rPr>
                <w:rFonts w:ascii="Calibri" w:eastAsia="PMingLiU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D5" w:rsidRPr="00811EFD" w:rsidRDefault="00426CD5" w:rsidP="00426CD5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09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D5" w:rsidRPr="00811EFD" w:rsidRDefault="00426CD5" w:rsidP="00426CD5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11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D5" w:rsidRPr="00811EFD" w:rsidRDefault="00426CD5" w:rsidP="00426CD5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70)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D5" w:rsidRPr="00811EFD" w:rsidRDefault="00426CD5" w:rsidP="00426CD5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D5" w:rsidRPr="00811EFD" w:rsidRDefault="00426CD5" w:rsidP="00426CD5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10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D5" w:rsidRPr="00811EFD" w:rsidRDefault="00426CD5" w:rsidP="00426CD5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12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D5" w:rsidRPr="00811EFD" w:rsidRDefault="00426CD5" w:rsidP="00426CD5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84)</w:t>
            </w:r>
          </w:p>
        </w:tc>
      </w:tr>
      <w:tr w:rsidR="00426CD5" w:rsidRPr="00811EFD" w:rsidTr="00426CD5">
        <w:trPr>
          <w:trHeight w:val="20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D5" w:rsidRPr="00811EFD" w:rsidRDefault="00426CD5" w:rsidP="00426CD5">
            <w:pPr>
              <w:spacing w:line="200" w:lineRule="exact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nly</w:t>
            </w: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child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wave1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D5" w:rsidRPr="00811EFD" w:rsidRDefault="00426CD5" w:rsidP="00426CD5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27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D5" w:rsidRPr="00811EFD" w:rsidRDefault="00426CD5" w:rsidP="00426CD5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27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D5" w:rsidRPr="00811EFD" w:rsidRDefault="00426CD5" w:rsidP="00426CD5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381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D5" w:rsidRPr="00811EFD" w:rsidRDefault="00426CD5" w:rsidP="00426CD5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D5" w:rsidRPr="00811EFD" w:rsidRDefault="00426CD5" w:rsidP="00426CD5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15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D5" w:rsidRPr="00811EFD" w:rsidRDefault="00426CD5" w:rsidP="00426CD5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19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D5" w:rsidRPr="00811EFD" w:rsidRDefault="00426CD5" w:rsidP="00426CD5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361</w:t>
            </w:r>
          </w:p>
        </w:tc>
      </w:tr>
      <w:tr w:rsidR="00426CD5" w:rsidRPr="00811EFD" w:rsidTr="00426CD5">
        <w:trPr>
          <w:trHeight w:val="20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D5" w:rsidRPr="00811EFD" w:rsidRDefault="00426CD5" w:rsidP="00426CD5">
            <w:pPr>
              <w:spacing w:line="200" w:lineRule="exact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D5" w:rsidRPr="00811EFD" w:rsidRDefault="00426CD5" w:rsidP="00426CD5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36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D5" w:rsidRPr="00811EFD" w:rsidRDefault="00426CD5" w:rsidP="00426CD5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52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D5" w:rsidRPr="00811EFD" w:rsidRDefault="00426CD5" w:rsidP="00426CD5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374)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D5" w:rsidRPr="00811EFD" w:rsidRDefault="00426CD5" w:rsidP="00426CD5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D5" w:rsidRPr="00811EFD" w:rsidRDefault="00426CD5" w:rsidP="00426CD5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38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D5" w:rsidRPr="00811EFD" w:rsidRDefault="00426CD5" w:rsidP="00426CD5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50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D5" w:rsidRPr="00811EFD" w:rsidRDefault="00426CD5" w:rsidP="00426CD5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358)</w:t>
            </w:r>
          </w:p>
        </w:tc>
      </w:tr>
      <w:tr w:rsidR="00426CD5" w:rsidRPr="00811EFD" w:rsidTr="00426CD5">
        <w:trPr>
          <w:trHeight w:val="20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D5" w:rsidRPr="00811EFD" w:rsidRDefault="000C691F" w:rsidP="00426CD5">
            <w:pPr>
              <w:spacing w:line="200" w:lineRule="exact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sence of older sibling</w:t>
            </w:r>
            <w:r w:rsidR="00426CD5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="00426CD5"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wave1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D5" w:rsidRPr="00811EFD" w:rsidRDefault="00426CD5" w:rsidP="00426CD5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8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D5" w:rsidRPr="00811EFD" w:rsidRDefault="00426CD5" w:rsidP="00426CD5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D5" w:rsidRPr="00811EFD" w:rsidRDefault="00426CD5" w:rsidP="00426CD5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36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D5" w:rsidRPr="00811EFD" w:rsidRDefault="00426CD5" w:rsidP="00426CD5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D5" w:rsidRPr="00811EFD" w:rsidRDefault="00426CD5" w:rsidP="00426CD5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13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D5" w:rsidRPr="00811EFD" w:rsidRDefault="00426CD5" w:rsidP="00426CD5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D5" w:rsidRPr="00811EFD" w:rsidRDefault="00426CD5" w:rsidP="00426CD5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49</w:t>
            </w:r>
          </w:p>
        </w:tc>
      </w:tr>
      <w:tr w:rsidR="00426CD5" w:rsidRPr="00811EFD" w:rsidTr="00426CD5">
        <w:trPr>
          <w:trHeight w:val="20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D5" w:rsidRPr="00811EFD" w:rsidRDefault="00426CD5" w:rsidP="00426CD5">
            <w:pPr>
              <w:spacing w:line="200" w:lineRule="exact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D5" w:rsidRPr="00811EFD" w:rsidRDefault="00426CD5" w:rsidP="00426CD5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16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D5" w:rsidRPr="00811EFD" w:rsidRDefault="00426CD5" w:rsidP="00426CD5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16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D5" w:rsidRPr="00811EFD" w:rsidRDefault="00426CD5" w:rsidP="00426CD5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137)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D5" w:rsidRPr="00811EFD" w:rsidRDefault="00426CD5" w:rsidP="00426CD5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D5" w:rsidRPr="00811EFD" w:rsidRDefault="00426CD5" w:rsidP="00426CD5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18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D5" w:rsidRPr="00811EFD" w:rsidRDefault="00426CD5" w:rsidP="00426CD5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17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D5" w:rsidRPr="00811EFD" w:rsidRDefault="00426CD5" w:rsidP="00426CD5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139)</w:t>
            </w:r>
          </w:p>
        </w:tc>
      </w:tr>
      <w:tr w:rsidR="00426CD5" w:rsidRPr="00811EFD" w:rsidTr="00426CD5">
        <w:trPr>
          <w:trHeight w:val="20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D5" w:rsidRPr="00811EFD" w:rsidRDefault="00426CD5" w:rsidP="00426CD5">
            <w:pPr>
              <w:spacing w:line="200" w:lineRule="exact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rental control</w:t>
            </w: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wave1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D5" w:rsidRPr="00811EFD" w:rsidRDefault="00426CD5" w:rsidP="00426CD5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D5" w:rsidRPr="00811EFD" w:rsidRDefault="00426CD5" w:rsidP="00426CD5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D5" w:rsidRPr="00811EFD" w:rsidRDefault="00426CD5" w:rsidP="00426CD5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9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D5" w:rsidRPr="00811EFD" w:rsidRDefault="00426CD5" w:rsidP="00426CD5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D5" w:rsidRPr="00811EFD" w:rsidRDefault="00426CD5" w:rsidP="00426CD5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1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D5" w:rsidRPr="00811EFD" w:rsidRDefault="00426CD5" w:rsidP="00426CD5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0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D5" w:rsidRPr="00811EFD" w:rsidRDefault="00426CD5" w:rsidP="00426CD5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7</w:t>
            </w:r>
          </w:p>
        </w:tc>
      </w:tr>
      <w:tr w:rsidR="00426CD5" w:rsidRPr="00811EFD" w:rsidTr="00426CD5">
        <w:trPr>
          <w:trHeight w:val="20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D5" w:rsidRPr="00811EFD" w:rsidRDefault="00426CD5" w:rsidP="00426CD5">
            <w:pPr>
              <w:spacing w:line="200" w:lineRule="exact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D5" w:rsidRPr="00811EFD" w:rsidRDefault="00426CD5" w:rsidP="00426CD5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04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D5" w:rsidRPr="00811EFD" w:rsidRDefault="00426CD5" w:rsidP="00426CD5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05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D5" w:rsidRPr="00811EFD" w:rsidRDefault="00426CD5" w:rsidP="00426CD5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40)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D5" w:rsidRPr="00811EFD" w:rsidRDefault="00426CD5" w:rsidP="00426CD5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D5" w:rsidRPr="00811EFD" w:rsidRDefault="00426CD5" w:rsidP="00426CD5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04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D5" w:rsidRPr="00811EFD" w:rsidRDefault="00426CD5" w:rsidP="00426CD5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05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D5" w:rsidRPr="00811EFD" w:rsidRDefault="00426CD5" w:rsidP="00426CD5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41)</w:t>
            </w:r>
          </w:p>
        </w:tc>
      </w:tr>
      <w:tr w:rsidR="00426CD5" w:rsidRPr="00811EFD" w:rsidTr="00426CD5">
        <w:trPr>
          <w:trHeight w:val="20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D5" w:rsidRPr="00811EFD" w:rsidRDefault="00426CD5" w:rsidP="00426CD5">
            <w:pPr>
              <w:spacing w:line="200" w:lineRule="exact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mily cohesion (wave 1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D5" w:rsidRPr="00811EFD" w:rsidRDefault="00426CD5" w:rsidP="00426CD5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5**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D5" w:rsidRPr="00811EFD" w:rsidRDefault="00426CD5" w:rsidP="00426CD5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7***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D5" w:rsidRPr="00811EFD" w:rsidRDefault="00426CD5" w:rsidP="00426CD5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49**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D5" w:rsidRPr="00811EFD" w:rsidRDefault="00426CD5" w:rsidP="00426CD5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D5" w:rsidRPr="00811EFD" w:rsidRDefault="00426CD5" w:rsidP="00426CD5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2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D5" w:rsidRPr="00811EFD" w:rsidRDefault="00426CD5" w:rsidP="00426CD5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5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D5" w:rsidRPr="00811EFD" w:rsidRDefault="00426CD5" w:rsidP="00426CD5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26</w:t>
            </w:r>
          </w:p>
        </w:tc>
      </w:tr>
      <w:tr w:rsidR="00426CD5" w:rsidRPr="00811EFD" w:rsidTr="00426CD5">
        <w:trPr>
          <w:trHeight w:val="20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26CD5" w:rsidRPr="00811EFD" w:rsidRDefault="00426CD5" w:rsidP="00426CD5">
            <w:pPr>
              <w:spacing w:line="200" w:lineRule="exact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D5" w:rsidRPr="00811EFD" w:rsidRDefault="00426CD5" w:rsidP="00426CD5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02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D5" w:rsidRPr="00811EFD" w:rsidRDefault="00426CD5" w:rsidP="00426CD5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02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D5" w:rsidRPr="00811EFD" w:rsidRDefault="00426CD5" w:rsidP="00426CD5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18)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D5" w:rsidRPr="00811EFD" w:rsidRDefault="00426CD5" w:rsidP="00426CD5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D5" w:rsidRPr="00811EFD" w:rsidRDefault="00426CD5" w:rsidP="00426CD5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03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D5" w:rsidRPr="00811EFD" w:rsidRDefault="00426CD5" w:rsidP="00426CD5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03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D5" w:rsidRPr="00811EFD" w:rsidRDefault="00426CD5" w:rsidP="00426CD5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23)</w:t>
            </w:r>
          </w:p>
        </w:tc>
      </w:tr>
      <w:tr w:rsidR="00426CD5" w:rsidRPr="00811EFD" w:rsidTr="00426CD5">
        <w:trPr>
          <w:trHeight w:val="20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D5" w:rsidRPr="003C5F43" w:rsidRDefault="00426CD5" w:rsidP="00426CD5">
            <w:pPr>
              <w:spacing w:line="200" w:lineRule="exact"/>
              <w:rPr>
                <w:rFonts w:ascii="Times New Roman" w:eastAsia="PMingLiU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lass rank in 7th grade: 6-10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wave1)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D5" w:rsidRPr="00811EFD" w:rsidRDefault="00426CD5" w:rsidP="00426CD5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8***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D5" w:rsidRPr="00811EFD" w:rsidRDefault="00426CD5" w:rsidP="00426CD5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7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D5" w:rsidRPr="00811EFD" w:rsidRDefault="00426CD5" w:rsidP="00426CD5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66**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D5" w:rsidRPr="00811EFD" w:rsidRDefault="00426CD5" w:rsidP="00426CD5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D5" w:rsidRPr="00811EFD" w:rsidRDefault="00426CD5" w:rsidP="00426CD5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6**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D5" w:rsidRPr="00811EFD" w:rsidRDefault="00426CD5" w:rsidP="00426CD5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6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D5" w:rsidRPr="00811EFD" w:rsidRDefault="00426CD5" w:rsidP="00426CD5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31</w:t>
            </w:r>
          </w:p>
        </w:tc>
      </w:tr>
      <w:tr w:rsidR="00426CD5" w:rsidRPr="00811EFD" w:rsidTr="00426CD5">
        <w:trPr>
          <w:trHeight w:val="20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D5" w:rsidRPr="00811EFD" w:rsidRDefault="00426CD5" w:rsidP="00426CD5">
            <w:pPr>
              <w:spacing w:line="200" w:lineRule="exact"/>
              <w:rPr>
                <w:rFonts w:ascii="Calibri" w:eastAsia="PMingLiU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D5" w:rsidRPr="00811EFD" w:rsidRDefault="00426CD5" w:rsidP="00426CD5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17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D5" w:rsidRPr="00811EFD" w:rsidRDefault="00426CD5" w:rsidP="00426CD5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26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D5" w:rsidRPr="00811EFD" w:rsidRDefault="00426CD5" w:rsidP="00426CD5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171)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D5" w:rsidRPr="00811EFD" w:rsidRDefault="00426CD5" w:rsidP="00426CD5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D5" w:rsidRPr="00811EFD" w:rsidRDefault="00426CD5" w:rsidP="00426CD5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19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D5" w:rsidRPr="00811EFD" w:rsidRDefault="00426CD5" w:rsidP="00426CD5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26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D5" w:rsidRPr="00811EFD" w:rsidRDefault="00426CD5" w:rsidP="00426CD5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182)</w:t>
            </w:r>
          </w:p>
        </w:tc>
      </w:tr>
      <w:tr w:rsidR="00426CD5" w:rsidRPr="00811EFD" w:rsidTr="00426CD5">
        <w:trPr>
          <w:trHeight w:val="20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D5" w:rsidRPr="00811EFD" w:rsidRDefault="00426CD5" w:rsidP="00426CD5">
            <w:pPr>
              <w:spacing w:line="200" w:lineRule="exact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lass rank in 7th grade: 11-2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D5" w:rsidRPr="00811EFD" w:rsidRDefault="00426CD5" w:rsidP="00426CD5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2**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D5" w:rsidRPr="00811EFD" w:rsidRDefault="00426CD5" w:rsidP="00426CD5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8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D5" w:rsidRPr="00811EFD" w:rsidRDefault="00426CD5" w:rsidP="00426CD5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69***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D5" w:rsidRPr="00811EFD" w:rsidRDefault="00426CD5" w:rsidP="00426CD5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D5" w:rsidRPr="00811EFD" w:rsidRDefault="00426CD5" w:rsidP="00426CD5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9***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D5" w:rsidRPr="00811EFD" w:rsidRDefault="00426CD5" w:rsidP="00426CD5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3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D5" w:rsidRPr="00811EFD" w:rsidRDefault="00426CD5" w:rsidP="00426CD5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61***</w:t>
            </w:r>
          </w:p>
        </w:tc>
      </w:tr>
      <w:tr w:rsidR="00426CD5" w:rsidRPr="00811EFD" w:rsidTr="00426CD5">
        <w:trPr>
          <w:trHeight w:val="20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D5" w:rsidRPr="00811EFD" w:rsidRDefault="00426CD5" w:rsidP="00426CD5">
            <w:pPr>
              <w:spacing w:line="200" w:lineRule="exact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D5" w:rsidRPr="00811EFD" w:rsidRDefault="00426CD5" w:rsidP="00426CD5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19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D5" w:rsidRPr="00811EFD" w:rsidRDefault="00426CD5" w:rsidP="00426CD5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24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D5" w:rsidRPr="00811EFD" w:rsidRDefault="00426CD5" w:rsidP="00426CD5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154)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D5" w:rsidRPr="00811EFD" w:rsidRDefault="00426CD5" w:rsidP="00426CD5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D5" w:rsidRPr="00811EFD" w:rsidRDefault="00426CD5" w:rsidP="00426CD5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17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D5" w:rsidRPr="00811EFD" w:rsidRDefault="00426CD5" w:rsidP="00426CD5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24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D5" w:rsidRPr="00811EFD" w:rsidRDefault="00426CD5" w:rsidP="00426CD5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163)</w:t>
            </w:r>
          </w:p>
        </w:tc>
      </w:tr>
      <w:tr w:rsidR="00426CD5" w:rsidRPr="00811EFD" w:rsidTr="00426CD5">
        <w:trPr>
          <w:trHeight w:val="20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D5" w:rsidRPr="00811EFD" w:rsidRDefault="00426CD5" w:rsidP="00426CD5">
            <w:pPr>
              <w:spacing w:line="200" w:lineRule="exact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lass rank in 7th grade: over 20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D5" w:rsidRPr="00811EFD" w:rsidRDefault="00426CD5" w:rsidP="00426CD5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7***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D5" w:rsidRPr="00811EFD" w:rsidRDefault="00426CD5" w:rsidP="00426CD5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1***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D5" w:rsidRPr="00811EFD" w:rsidRDefault="00426CD5" w:rsidP="00426CD5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42***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D5" w:rsidRPr="00811EFD" w:rsidRDefault="00426CD5" w:rsidP="00426CD5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D5" w:rsidRPr="00811EFD" w:rsidRDefault="00426CD5" w:rsidP="00426CD5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0***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D5" w:rsidRPr="00811EFD" w:rsidRDefault="00426CD5" w:rsidP="00426CD5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3***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D5" w:rsidRPr="00811EFD" w:rsidRDefault="00426CD5" w:rsidP="00426CD5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39***</w:t>
            </w:r>
          </w:p>
        </w:tc>
      </w:tr>
      <w:tr w:rsidR="00426CD5" w:rsidRPr="00811EFD" w:rsidTr="00426CD5">
        <w:trPr>
          <w:trHeight w:val="20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D5" w:rsidRPr="00811EFD" w:rsidRDefault="00426CD5" w:rsidP="00426CD5">
            <w:pPr>
              <w:spacing w:line="200" w:lineRule="exact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D5" w:rsidRPr="00811EFD" w:rsidRDefault="00426CD5" w:rsidP="00426CD5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26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D5" w:rsidRPr="00811EFD" w:rsidRDefault="00426CD5" w:rsidP="00426CD5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28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D5" w:rsidRPr="00811EFD" w:rsidRDefault="00426CD5" w:rsidP="00426CD5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168)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D5" w:rsidRPr="00811EFD" w:rsidRDefault="00426CD5" w:rsidP="00426CD5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D5" w:rsidRPr="00811EFD" w:rsidRDefault="00426CD5" w:rsidP="00426CD5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26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D5" w:rsidRPr="00811EFD" w:rsidRDefault="00426CD5" w:rsidP="00426CD5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29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D5" w:rsidRPr="00811EFD" w:rsidRDefault="00426CD5" w:rsidP="00426CD5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177)</w:t>
            </w:r>
          </w:p>
        </w:tc>
      </w:tr>
      <w:tr w:rsidR="00426CD5" w:rsidRPr="00811EFD" w:rsidTr="00426CD5">
        <w:trPr>
          <w:trHeight w:val="20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D5" w:rsidRPr="003C5F43" w:rsidRDefault="00426CD5" w:rsidP="00426CD5">
            <w:pPr>
              <w:spacing w:line="200" w:lineRule="exact"/>
              <w:rPr>
                <w:rFonts w:ascii="Times New Roman" w:eastAsia="PMingLiU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ealth status: fair (wave 2)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D5" w:rsidRPr="00811EFD" w:rsidRDefault="00426CD5" w:rsidP="00426CD5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3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D5" w:rsidRPr="00811EFD" w:rsidRDefault="00426CD5" w:rsidP="00426CD5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7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D5" w:rsidRPr="00811EFD" w:rsidRDefault="00426CD5" w:rsidP="00426CD5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15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D5" w:rsidRPr="00811EFD" w:rsidRDefault="00426CD5" w:rsidP="00426CD5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D5" w:rsidRPr="00811EFD" w:rsidRDefault="00426CD5" w:rsidP="00426CD5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D5" w:rsidRPr="00811EFD" w:rsidRDefault="00426CD5" w:rsidP="00426CD5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4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D5" w:rsidRPr="00811EFD" w:rsidRDefault="00426CD5" w:rsidP="00426CD5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95</w:t>
            </w:r>
          </w:p>
        </w:tc>
      </w:tr>
      <w:tr w:rsidR="00426CD5" w:rsidRPr="00811EFD" w:rsidTr="00426CD5">
        <w:trPr>
          <w:trHeight w:val="20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D5" w:rsidRPr="00811EFD" w:rsidRDefault="00426CD5" w:rsidP="00426CD5">
            <w:pPr>
              <w:spacing w:line="200" w:lineRule="exact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D5" w:rsidRPr="00811EFD" w:rsidRDefault="00426CD5" w:rsidP="00426CD5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37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D5" w:rsidRPr="00811EFD" w:rsidRDefault="00426CD5" w:rsidP="00426CD5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40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D5" w:rsidRPr="00811EFD" w:rsidRDefault="00426CD5" w:rsidP="00426CD5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252)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D5" w:rsidRPr="00811EFD" w:rsidRDefault="00426CD5" w:rsidP="00426CD5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D5" w:rsidRPr="00811EFD" w:rsidRDefault="00426CD5" w:rsidP="00426CD5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36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D5" w:rsidRPr="00811EFD" w:rsidRDefault="00426CD5" w:rsidP="00426CD5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40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D5" w:rsidRPr="00811EFD" w:rsidRDefault="00426CD5" w:rsidP="00426CD5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280)</w:t>
            </w:r>
          </w:p>
        </w:tc>
      </w:tr>
      <w:tr w:rsidR="00426CD5" w:rsidRPr="00811EFD" w:rsidTr="00426CD5">
        <w:trPr>
          <w:trHeight w:val="20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D5" w:rsidRPr="00811EFD" w:rsidRDefault="00426CD5" w:rsidP="00426CD5">
            <w:pPr>
              <w:spacing w:line="200" w:lineRule="exact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ealth status: good/very good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D5" w:rsidRPr="00811EFD" w:rsidRDefault="00426CD5" w:rsidP="00426CD5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5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D5" w:rsidRPr="00811EFD" w:rsidRDefault="00426CD5" w:rsidP="00426CD5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6***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D5" w:rsidRPr="00811EFD" w:rsidRDefault="00426CD5" w:rsidP="00426CD5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22**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D5" w:rsidRPr="00811EFD" w:rsidRDefault="00426CD5" w:rsidP="00426CD5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D5" w:rsidRPr="00811EFD" w:rsidRDefault="00426CD5" w:rsidP="00426CD5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8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D5" w:rsidRPr="00811EFD" w:rsidRDefault="00426CD5" w:rsidP="00426CD5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1***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D5" w:rsidRPr="00811EFD" w:rsidRDefault="00426CD5" w:rsidP="00426CD5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48**</w:t>
            </w:r>
          </w:p>
        </w:tc>
      </w:tr>
      <w:tr w:rsidR="00426CD5" w:rsidRPr="00811EFD" w:rsidTr="00426CD5">
        <w:trPr>
          <w:trHeight w:val="20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D5" w:rsidRPr="00811EFD" w:rsidRDefault="00426CD5" w:rsidP="00426CD5">
            <w:pPr>
              <w:spacing w:line="200" w:lineRule="exact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D5" w:rsidRPr="00811EFD" w:rsidRDefault="00426CD5" w:rsidP="00426CD5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38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D5" w:rsidRPr="00811EFD" w:rsidRDefault="00426CD5" w:rsidP="00426CD5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36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D5" w:rsidRPr="00811EFD" w:rsidRDefault="00426CD5" w:rsidP="00426CD5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272)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D5" w:rsidRPr="00811EFD" w:rsidRDefault="00426CD5" w:rsidP="00426CD5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D5" w:rsidRPr="00811EFD" w:rsidRDefault="00426CD5" w:rsidP="00426CD5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39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D5" w:rsidRPr="00811EFD" w:rsidRDefault="00426CD5" w:rsidP="00426CD5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36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D5" w:rsidRPr="00811EFD" w:rsidRDefault="00426CD5" w:rsidP="00426CD5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297)</w:t>
            </w:r>
          </w:p>
        </w:tc>
      </w:tr>
      <w:tr w:rsidR="00426CD5" w:rsidRPr="00811EFD" w:rsidTr="00426CD5">
        <w:trPr>
          <w:trHeight w:val="20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D5" w:rsidRPr="00811EFD" w:rsidRDefault="00426CD5" w:rsidP="00426CD5">
            <w:pPr>
              <w:spacing w:line="200" w:lineRule="exact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pressive symptom (wave 2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D5" w:rsidRPr="00811EFD" w:rsidRDefault="00426CD5" w:rsidP="00426CD5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D5" w:rsidRPr="00811EFD" w:rsidRDefault="00426CD5" w:rsidP="00426CD5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D5" w:rsidRPr="00811EFD" w:rsidRDefault="00426CD5" w:rsidP="00426CD5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3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D5" w:rsidRPr="00811EFD" w:rsidRDefault="00426CD5" w:rsidP="00426CD5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D5" w:rsidRPr="00811EFD" w:rsidRDefault="00426CD5" w:rsidP="00426CD5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1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D5" w:rsidRPr="00811EFD" w:rsidRDefault="00426CD5" w:rsidP="00426CD5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D5" w:rsidRPr="00811EFD" w:rsidRDefault="00426CD5" w:rsidP="00426CD5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1</w:t>
            </w:r>
          </w:p>
        </w:tc>
      </w:tr>
      <w:tr w:rsidR="00426CD5" w:rsidRPr="00811EFD" w:rsidTr="00426CD5">
        <w:trPr>
          <w:trHeight w:val="20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D5" w:rsidRPr="00811EFD" w:rsidRDefault="00426CD5" w:rsidP="00426CD5">
            <w:pPr>
              <w:spacing w:line="200" w:lineRule="exact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D5" w:rsidRPr="00811EFD" w:rsidRDefault="00426CD5" w:rsidP="00426CD5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03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D5" w:rsidRPr="00811EFD" w:rsidRDefault="00426CD5" w:rsidP="00426CD5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03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D5" w:rsidRPr="00811EFD" w:rsidRDefault="00426CD5" w:rsidP="00426CD5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19)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D5" w:rsidRPr="00811EFD" w:rsidRDefault="00426CD5" w:rsidP="00426CD5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D5" w:rsidRPr="00811EFD" w:rsidRDefault="00426CD5" w:rsidP="00426CD5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03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D5" w:rsidRPr="00811EFD" w:rsidRDefault="00426CD5" w:rsidP="00426CD5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03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D5" w:rsidRPr="00811EFD" w:rsidRDefault="00426CD5" w:rsidP="00426CD5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27)</w:t>
            </w:r>
          </w:p>
        </w:tc>
      </w:tr>
      <w:tr w:rsidR="00426CD5" w:rsidRPr="00811EFD" w:rsidTr="00426CD5">
        <w:trPr>
          <w:trHeight w:val="20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D5" w:rsidRPr="00811EFD" w:rsidRDefault="00426CD5" w:rsidP="00426CD5">
            <w:pPr>
              <w:spacing w:line="200" w:lineRule="exact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ating experience (wave 2)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D5" w:rsidRPr="00811EFD" w:rsidRDefault="00426CD5" w:rsidP="00426CD5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1***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D5" w:rsidRPr="00811EFD" w:rsidRDefault="00426CD5" w:rsidP="00426CD5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5***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D5" w:rsidRPr="00811EFD" w:rsidRDefault="00426CD5" w:rsidP="00426CD5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15***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D5" w:rsidRPr="00811EFD" w:rsidRDefault="00426CD5" w:rsidP="00426CD5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D5" w:rsidRPr="00811EFD" w:rsidRDefault="00426CD5" w:rsidP="00426CD5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4**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D5" w:rsidRPr="00811EFD" w:rsidRDefault="00426CD5" w:rsidP="00426CD5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0***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D5" w:rsidRPr="00811EFD" w:rsidRDefault="00426CD5" w:rsidP="00426CD5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78***</w:t>
            </w:r>
          </w:p>
        </w:tc>
      </w:tr>
      <w:tr w:rsidR="00426CD5" w:rsidRPr="00811EFD" w:rsidTr="00426CD5">
        <w:trPr>
          <w:trHeight w:val="20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D5" w:rsidRPr="00811EFD" w:rsidRDefault="00426CD5" w:rsidP="00426CD5">
            <w:pPr>
              <w:spacing w:line="200" w:lineRule="exact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D5" w:rsidRPr="00811EFD" w:rsidRDefault="00426CD5" w:rsidP="00426CD5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29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D5" w:rsidRPr="00811EFD" w:rsidRDefault="00426CD5" w:rsidP="00426CD5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30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D5" w:rsidRPr="00811EFD" w:rsidRDefault="00426CD5" w:rsidP="00426CD5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295)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D5" w:rsidRPr="00811EFD" w:rsidRDefault="00426CD5" w:rsidP="00426CD5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D5" w:rsidRPr="00811EFD" w:rsidRDefault="00426CD5" w:rsidP="00426CD5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33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D5" w:rsidRPr="00811EFD" w:rsidRDefault="00426CD5" w:rsidP="00426CD5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31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426CD5" w:rsidRPr="00811EFD" w:rsidRDefault="00426CD5" w:rsidP="00426CD5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339)</w:t>
            </w:r>
          </w:p>
        </w:tc>
      </w:tr>
      <w:tr w:rsidR="00426CD5" w:rsidRPr="00811EFD" w:rsidTr="00D40D5C">
        <w:trPr>
          <w:trHeight w:val="20"/>
        </w:trPr>
        <w:tc>
          <w:tcPr>
            <w:tcW w:w="16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26CD5" w:rsidRPr="00811EFD" w:rsidRDefault="00426CD5" w:rsidP="00426CD5">
            <w:pPr>
              <w:spacing w:line="200" w:lineRule="exact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chool fixed effects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26CD5" w:rsidRPr="00811EFD" w:rsidRDefault="00426CD5" w:rsidP="00426CD5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26CD5" w:rsidRPr="00811EFD" w:rsidRDefault="00426CD5" w:rsidP="00426CD5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26CD5" w:rsidRPr="00811EFD" w:rsidRDefault="00426CD5" w:rsidP="00426CD5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26CD5" w:rsidRPr="00811EFD" w:rsidRDefault="00426CD5" w:rsidP="00426CD5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26CD5" w:rsidRPr="00811EFD" w:rsidRDefault="00426CD5" w:rsidP="00426CD5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26CD5" w:rsidRPr="00811EFD" w:rsidRDefault="00426CD5" w:rsidP="00426CD5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26CD5" w:rsidRPr="00811EFD" w:rsidRDefault="00426CD5" w:rsidP="00426CD5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</w:tr>
      <w:tr w:rsidR="00426CD5" w:rsidRPr="00811EFD" w:rsidTr="00D40D5C">
        <w:trPr>
          <w:trHeight w:val="20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26CD5" w:rsidRPr="006608B9" w:rsidRDefault="00426CD5" w:rsidP="00426CD5">
            <w:pPr>
              <w:spacing w:line="200" w:lineRule="exact"/>
              <w:rPr>
                <w:rFonts w:ascii="Times New Roman" w:eastAsia="PMingLiU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irst-stage F-statistic</w:t>
            </w:r>
            <w:r w:rsidR="006608B9">
              <w:rPr>
                <w:rFonts w:ascii="Times New Roman" w:hAnsi="Times New Roman" w:cs="Times New Roman" w:hint="eastAsia"/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26CD5" w:rsidRPr="00811EFD" w:rsidRDefault="00426CD5" w:rsidP="00426CD5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26CD5" w:rsidRPr="00811EFD" w:rsidRDefault="00426CD5" w:rsidP="00426CD5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26CD5" w:rsidRPr="00811EFD" w:rsidRDefault="00426CD5" w:rsidP="00426CD5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26CD5" w:rsidRPr="00811EFD" w:rsidRDefault="00426CD5" w:rsidP="00426CD5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26CD5" w:rsidRPr="00811EFD" w:rsidRDefault="00426CD5" w:rsidP="00426CD5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4.03 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26CD5" w:rsidRPr="00811EFD" w:rsidRDefault="00426CD5" w:rsidP="00426CD5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4.03 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26CD5" w:rsidRPr="00811EFD" w:rsidRDefault="00426CD5" w:rsidP="00426CD5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0.00 </w:t>
            </w:r>
          </w:p>
        </w:tc>
      </w:tr>
      <w:tr w:rsidR="00426CD5" w:rsidRPr="00811EFD" w:rsidTr="00D40D5C">
        <w:trPr>
          <w:trHeight w:val="20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26CD5" w:rsidRPr="00811EFD" w:rsidRDefault="00426CD5" w:rsidP="00426CD5">
            <w:pPr>
              <w:spacing w:line="200" w:lineRule="exact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Overidentifying</w:t>
            </w:r>
            <w:proofErr w:type="spellEnd"/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restrictions</w:t>
            </w:r>
          </w:p>
        </w:tc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26CD5" w:rsidRPr="00811EFD" w:rsidRDefault="00426CD5" w:rsidP="00426CD5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26CD5" w:rsidRPr="00811EFD" w:rsidRDefault="00426CD5" w:rsidP="00426CD5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26CD5" w:rsidRPr="00811EFD" w:rsidRDefault="00426CD5" w:rsidP="00426CD5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26CD5" w:rsidRPr="00811EFD" w:rsidRDefault="00426CD5" w:rsidP="00426CD5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26CD5" w:rsidRPr="00811EFD" w:rsidRDefault="00426CD5" w:rsidP="00426CD5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26CD5" w:rsidRPr="00811EFD" w:rsidRDefault="00426CD5" w:rsidP="00426CD5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86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26CD5" w:rsidRPr="00811EFD" w:rsidRDefault="00426CD5" w:rsidP="00426CD5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93</w:t>
            </w:r>
          </w:p>
        </w:tc>
      </w:tr>
      <w:tr w:rsidR="00426CD5" w:rsidRPr="00811EFD" w:rsidTr="00D40D5C">
        <w:trPr>
          <w:trHeight w:val="20"/>
        </w:trPr>
        <w:tc>
          <w:tcPr>
            <w:tcW w:w="16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26CD5" w:rsidRPr="00811EFD" w:rsidRDefault="00426CD5" w:rsidP="00426CD5">
            <w:pPr>
              <w:spacing w:line="200" w:lineRule="exact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-statistic (p-value)</w:t>
            </w:r>
          </w:p>
        </w:tc>
        <w:tc>
          <w:tcPr>
            <w:tcW w:w="5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26CD5" w:rsidRPr="00811EFD" w:rsidRDefault="00426CD5" w:rsidP="00426CD5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26CD5" w:rsidRPr="00811EFD" w:rsidRDefault="00426CD5" w:rsidP="00426CD5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26CD5" w:rsidRPr="00811EFD" w:rsidRDefault="00426CD5" w:rsidP="00426CD5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26CD5" w:rsidRPr="00811EFD" w:rsidRDefault="00426CD5" w:rsidP="00426CD5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26CD5" w:rsidRPr="00811EFD" w:rsidRDefault="00426CD5" w:rsidP="00426CD5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970)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26CD5" w:rsidRPr="00811EFD" w:rsidRDefault="00426CD5" w:rsidP="00426CD5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486)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26CD5" w:rsidRPr="00811EFD" w:rsidRDefault="00426CD5" w:rsidP="00426CD5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169)</w:t>
            </w:r>
          </w:p>
        </w:tc>
      </w:tr>
      <w:tr w:rsidR="00426CD5" w:rsidRPr="00811EFD" w:rsidTr="00D40D5C">
        <w:trPr>
          <w:trHeight w:val="20"/>
        </w:trPr>
        <w:tc>
          <w:tcPr>
            <w:tcW w:w="16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26CD5" w:rsidRPr="00811EFD" w:rsidRDefault="00426CD5" w:rsidP="00426CD5">
            <w:pPr>
              <w:spacing w:line="200" w:lineRule="exact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bservations</w:t>
            </w:r>
          </w:p>
        </w:tc>
        <w:tc>
          <w:tcPr>
            <w:tcW w:w="5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26CD5" w:rsidRPr="00811EFD" w:rsidRDefault="00426CD5" w:rsidP="00426CD5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054</w:t>
            </w:r>
          </w:p>
        </w:tc>
        <w:tc>
          <w:tcPr>
            <w:tcW w:w="5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26CD5" w:rsidRPr="00811EFD" w:rsidRDefault="00426CD5" w:rsidP="00426CD5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054</w:t>
            </w:r>
          </w:p>
        </w:tc>
        <w:tc>
          <w:tcPr>
            <w:tcW w:w="5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26CD5" w:rsidRPr="00811EFD" w:rsidRDefault="00426CD5" w:rsidP="00426CD5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477</w:t>
            </w:r>
          </w:p>
        </w:tc>
        <w:tc>
          <w:tcPr>
            <w:tcW w:w="1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26CD5" w:rsidRPr="00811EFD" w:rsidRDefault="00426CD5" w:rsidP="00426CD5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26CD5" w:rsidRPr="00811EFD" w:rsidRDefault="00426CD5" w:rsidP="00426CD5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054</w:t>
            </w:r>
          </w:p>
        </w:tc>
        <w:tc>
          <w:tcPr>
            <w:tcW w:w="5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26CD5" w:rsidRPr="00811EFD" w:rsidRDefault="00426CD5" w:rsidP="00426CD5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054</w:t>
            </w:r>
          </w:p>
        </w:tc>
        <w:tc>
          <w:tcPr>
            <w:tcW w:w="6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26CD5" w:rsidRPr="00811EFD" w:rsidRDefault="00426CD5" w:rsidP="00426CD5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477</w:t>
            </w:r>
          </w:p>
        </w:tc>
      </w:tr>
      <w:tr w:rsidR="00426CD5" w:rsidRPr="00811EFD" w:rsidTr="00D40D5C">
        <w:trPr>
          <w:trHeight w:val="20"/>
        </w:trPr>
        <w:tc>
          <w:tcPr>
            <w:tcW w:w="1600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26CD5" w:rsidRPr="00811EFD" w:rsidRDefault="00426CD5" w:rsidP="00426CD5">
            <w:pPr>
              <w:spacing w:line="200" w:lineRule="exact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-squared</w:t>
            </w:r>
          </w:p>
        </w:tc>
        <w:tc>
          <w:tcPr>
            <w:tcW w:w="510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26CD5" w:rsidRPr="00811EFD" w:rsidRDefault="00426CD5" w:rsidP="00426CD5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3</w:t>
            </w:r>
          </w:p>
        </w:tc>
        <w:tc>
          <w:tcPr>
            <w:tcW w:w="546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26CD5" w:rsidRPr="00811EFD" w:rsidRDefault="00426CD5" w:rsidP="00426CD5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3</w:t>
            </w:r>
          </w:p>
        </w:tc>
        <w:tc>
          <w:tcPr>
            <w:tcW w:w="589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26CD5" w:rsidRPr="00811EFD" w:rsidRDefault="00426CD5" w:rsidP="00426CD5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3</w:t>
            </w:r>
          </w:p>
        </w:tc>
        <w:tc>
          <w:tcPr>
            <w:tcW w:w="111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26CD5" w:rsidRPr="00811EFD" w:rsidRDefault="00426CD5" w:rsidP="00426CD5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524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26CD5" w:rsidRPr="00811EFD" w:rsidRDefault="00426CD5" w:rsidP="00426CD5">
            <w:pPr>
              <w:spacing w:line="200" w:lineRule="exact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516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26CD5" w:rsidRPr="00811EFD" w:rsidRDefault="00426CD5" w:rsidP="00426CD5">
            <w:pPr>
              <w:spacing w:line="200" w:lineRule="exact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604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426CD5" w:rsidRPr="00811EFD" w:rsidRDefault="00426CD5" w:rsidP="00426CD5">
            <w:pPr>
              <w:spacing w:line="200" w:lineRule="exact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</w:tr>
    </w:tbl>
    <w:p w:rsidR="005C13FE" w:rsidRDefault="005C13FE" w:rsidP="005C13FE">
      <w:pPr>
        <w:spacing w:line="240" w:lineRule="exact"/>
        <w:rPr>
          <w:rFonts w:ascii="Times New Roman" w:hAnsi="Times New Roman" w:cs="Times New Roman"/>
          <w:sz w:val="18"/>
          <w:szCs w:val="18"/>
        </w:rPr>
      </w:pPr>
      <w:r w:rsidRPr="001F4075">
        <w:rPr>
          <w:rFonts w:ascii="Times New Roman" w:hAnsi="Times New Roman" w:cs="Times New Roman"/>
          <w:b/>
          <w:sz w:val="18"/>
          <w:szCs w:val="18"/>
        </w:rPr>
        <w:t>Notes</w:t>
      </w:r>
      <w:r w:rsidRPr="001F4075">
        <w:rPr>
          <w:rFonts w:ascii="Times New Roman" w:hAnsi="Times New Roman" w:cs="Times New Roman"/>
          <w:sz w:val="18"/>
          <w:szCs w:val="18"/>
        </w:rPr>
        <w:t>: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BF31C7">
        <w:rPr>
          <w:rFonts w:ascii="Times New Roman" w:hAnsi="Times New Roman" w:cs="Times New Roman" w:hint="eastAsia"/>
          <w:sz w:val="18"/>
          <w:szCs w:val="18"/>
        </w:rPr>
        <w:t>¹</w:t>
      </w:r>
      <w:r>
        <w:rPr>
          <w:rFonts w:ascii="Times New Roman" w:hAnsi="Times New Roman" w:cs="Times New Roman"/>
          <w:sz w:val="18"/>
          <w:szCs w:val="18"/>
        </w:rPr>
        <w:t xml:space="preserve">The instrument variables </w:t>
      </w:r>
      <w:r>
        <w:rPr>
          <w:rFonts w:ascii="Times New Roman" w:hAnsi="Times New Roman" w:cs="Times New Roman" w:hint="eastAsia"/>
          <w:sz w:val="18"/>
          <w:szCs w:val="18"/>
        </w:rPr>
        <w:t xml:space="preserve">(IVs) in two-stage least squares model (2SLS) </w:t>
      </w:r>
      <w:r w:rsidRPr="00BF31C7">
        <w:rPr>
          <w:rFonts w:ascii="Times New Roman" w:hAnsi="Times New Roman" w:cs="Times New Roman"/>
          <w:sz w:val="18"/>
          <w:szCs w:val="18"/>
        </w:rPr>
        <w:t>are pubertal timing tha</w:t>
      </w:r>
      <w:r>
        <w:rPr>
          <w:rFonts w:ascii="Times New Roman" w:hAnsi="Times New Roman" w:cs="Times New Roman"/>
          <w:sz w:val="18"/>
          <w:szCs w:val="18"/>
        </w:rPr>
        <w:t>t included two dummy variables for students’</w:t>
      </w:r>
      <w:r>
        <w:rPr>
          <w:rFonts w:ascii="Times New Roman" w:hAnsi="Times New Roman" w:cs="Times New Roman" w:hint="eastAsia"/>
          <w:sz w:val="18"/>
          <w:szCs w:val="18"/>
        </w:rPr>
        <w:t xml:space="preserve"> pubertal timing being on-time and being </w:t>
      </w:r>
      <w:r>
        <w:rPr>
          <w:rFonts w:ascii="Times New Roman" w:hAnsi="Times New Roman" w:cs="Times New Roman"/>
          <w:sz w:val="18"/>
          <w:szCs w:val="18"/>
        </w:rPr>
        <w:t>earl</w:t>
      </w:r>
      <w:r>
        <w:rPr>
          <w:rFonts w:ascii="Times New Roman" w:hAnsi="Times New Roman" w:cs="Times New Roman" w:hint="eastAsia"/>
          <w:sz w:val="18"/>
          <w:szCs w:val="18"/>
        </w:rPr>
        <w:t xml:space="preserve">y, respectively. </w:t>
      </w:r>
      <w:r>
        <w:rPr>
          <w:rFonts w:ascii="Times New Roman" w:hAnsi="Times New Roman" w:cs="Times New Roman"/>
          <w:sz w:val="18"/>
          <w:szCs w:val="18"/>
        </w:rPr>
        <w:t>The SEM</w:t>
      </w:r>
      <w:r>
        <w:rPr>
          <w:rFonts w:ascii="Times New Roman" w:hAnsi="Times New Roman" w:cs="Times New Roman" w:hint="eastAsia"/>
          <w:sz w:val="18"/>
          <w:szCs w:val="18"/>
        </w:rPr>
        <w:t xml:space="preserve"> exposure</w:t>
      </w:r>
      <w:r w:rsidRPr="00BF31C7">
        <w:rPr>
          <w:rFonts w:ascii="Times New Roman" w:hAnsi="Times New Roman" w:cs="Times New Roman"/>
          <w:sz w:val="18"/>
          <w:szCs w:val="18"/>
        </w:rPr>
        <w:t xml:space="preserve"> is a binary variable </w:t>
      </w:r>
      <w:r>
        <w:rPr>
          <w:rFonts w:ascii="Times New Roman" w:hAnsi="Times New Roman" w:cs="Times New Roman" w:hint="eastAsia"/>
          <w:sz w:val="18"/>
          <w:szCs w:val="18"/>
        </w:rPr>
        <w:t xml:space="preserve">indicating that students ever exposed to SEM. </w:t>
      </w:r>
    </w:p>
    <w:p w:rsidR="006608B9" w:rsidRPr="00057BC7" w:rsidRDefault="005C13FE" w:rsidP="006608B9">
      <w:pPr>
        <w:spacing w:line="240" w:lineRule="exact"/>
        <w:rPr>
          <w:rFonts w:ascii="Times New Roman" w:hAnsi="Times New Roman" w:cs="Times New Roman"/>
          <w:sz w:val="18"/>
          <w:szCs w:val="18"/>
        </w:rPr>
      </w:pPr>
      <w:r w:rsidRPr="001F4075">
        <w:rPr>
          <w:rFonts w:ascii="Times New Roman" w:hAnsi="Times New Roman" w:cs="Times New Roman"/>
          <w:sz w:val="18"/>
          <w:szCs w:val="18"/>
        </w:rPr>
        <w:t xml:space="preserve">² </w:t>
      </w:r>
      <w:r w:rsidR="006608B9" w:rsidRPr="00057BC7">
        <w:rPr>
          <w:rFonts w:ascii="Times New Roman" w:hAnsi="Times New Roman" w:cs="Times New Roman"/>
          <w:sz w:val="18"/>
          <w:szCs w:val="18"/>
        </w:rPr>
        <w:t xml:space="preserve">The reference groups for </w:t>
      </w:r>
      <w:r w:rsidR="006608B9">
        <w:rPr>
          <w:rFonts w:ascii="Times New Roman" w:hAnsi="Times New Roman" w:cs="Times New Roman"/>
          <w:sz w:val="18"/>
          <w:szCs w:val="18"/>
        </w:rPr>
        <w:t xml:space="preserve">these variables are: </w:t>
      </w:r>
      <w:r w:rsidR="006608B9" w:rsidRPr="00057BC7">
        <w:rPr>
          <w:rFonts w:ascii="Times New Roman" w:hAnsi="Times New Roman" w:cs="Times New Roman"/>
          <w:sz w:val="18"/>
          <w:szCs w:val="18"/>
        </w:rPr>
        <w:t xml:space="preserve">“below high school” for both </w:t>
      </w:r>
      <w:r w:rsidR="006608B9" w:rsidRPr="00057BC7">
        <w:rPr>
          <w:rFonts w:ascii="Times New Roman" w:hAnsi="Times New Roman" w:cs="Times New Roman" w:hint="eastAsia"/>
          <w:i/>
          <w:sz w:val="18"/>
          <w:szCs w:val="18"/>
        </w:rPr>
        <w:t>f</w:t>
      </w:r>
      <w:r w:rsidR="006608B9" w:rsidRPr="00057BC7">
        <w:rPr>
          <w:rFonts w:ascii="Times New Roman" w:hAnsi="Times New Roman" w:cs="Times New Roman"/>
          <w:i/>
          <w:sz w:val="18"/>
          <w:szCs w:val="18"/>
        </w:rPr>
        <w:t>ather's education</w:t>
      </w:r>
      <w:r w:rsidR="006608B9" w:rsidRPr="00057BC7">
        <w:rPr>
          <w:rFonts w:ascii="Times New Roman" w:hAnsi="Times New Roman" w:cs="Times New Roman" w:hint="eastAsia"/>
          <w:sz w:val="18"/>
          <w:szCs w:val="18"/>
        </w:rPr>
        <w:t xml:space="preserve"> and </w:t>
      </w:r>
      <w:r w:rsidR="006608B9" w:rsidRPr="00057BC7">
        <w:rPr>
          <w:rFonts w:ascii="Times New Roman" w:hAnsi="Times New Roman" w:cs="Times New Roman" w:hint="eastAsia"/>
          <w:i/>
          <w:sz w:val="18"/>
          <w:szCs w:val="18"/>
        </w:rPr>
        <w:t>m</w:t>
      </w:r>
      <w:r w:rsidR="006608B9" w:rsidRPr="00057BC7">
        <w:rPr>
          <w:rFonts w:ascii="Times New Roman" w:hAnsi="Times New Roman" w:cs="Times New Roman"/>
          <w:i/>
          <w:sz w:val="18"/>
          <w:szCs w:val="18"/>
        </w:rPr>
        <w:t>other's education</w:t>
      </w:r>
      <w:r w:rsidR="006608B9" w:rsidRPr="00057BC7">
        <w:rPr>
          <w:rFonts w:ascii="Times New Roman" w:hAnsi="Times New Roman" w:cs="Times New Roman"/>
          <w:sz w:val="18"/>
          <w:szCs w:val="18"/>
        </w:rPr>
        <w:t xml:space="preserve">; “below 30K” for </w:t>
      </w:r>
      <w:r w:rsidR="006608B9" w:rsidRPr="00057BC7">
        <w:rPr>
          <w:rFonts w:ascii="Times New Roman" w:hAnsi="Times New Roman" w:cs="Times New Roman" w:hint="eastAsia"/>
          <w:i/>
          <w:sz w:val="18"/>
          <w:szCs w:val="18"/>
        </w:rPr>
        <w:t>monthly i</w:t>
      </w:r>
      <w:r w:rsidR="006608B9" w:rsidRPr="00057BC7">
        <w:rPr>
          <w:rFonts w:ascii="Times New Roman" w:hAnsi="Times New Roman" w:cs="Times New Roman"/>
          <w:i/>
          <w:sz w:val="18"/>
          <w:szCs w:val="18"/>
        </w:rPr>
        <w:t>ncome</w:t>
      </w:r>
      <w:r w:rsidR="006608B9">
        <w:rPr>
          <w:rFonts w:ascii="Times New Roman" w:hAnsi="Times New Roman" w:cs="Times New Roman" w:hint="eastAsia"/>
          <w:i/>
          <w:sz w:val="18"/>
          <w:szCs w:val="18"/>
        </w:rPr>
        <w:t xml:space="preserve">; </w:t>
      </w:r>
      <w:r w:rsidR="006608B9" w:rsidRPr="00057BC7">
        <w:rPr>
          <w:rFonts w:ascii="Times New Roman" w:hAnsi="Times New Roman" w:cs="Times New Roman"/>
          <w:sz w:val="18"/>
          <w:szCs w:val="18"/>
        </w:rPr>
        <w:t>“</w:t>
      </w:r>
      <w:r w:rsidR="006608B9" w:rsidRPr="00057BC7">
        <w:rPr>
          <w:rFonts w:ascii="Times New Roman" w:hAnsi="Times New Roman" w:cs="Times New Roman" w:hint="eastAsia"/>
          <w:sz w:val="18"/>
          <w:szCs w:val="18"/>
        </w:rPr>
        <w:t>ranked at 1-5</w:t>
      </w:r>
      <w:r w:rsidR="006608B9" w:rsidRPr="00057BC7">
        <w:rPr>
          <w:rFonts w:ascii="Times New Roman" w:hAnsi="Times New Roman" w:cs="Times New Roman"/>
          <w:sz w:val="18"/>
          <w:szCs w:val="18"/>
        </w:rPr>
        <w:t xml:space="preserve">” for </w:t>
      </w:r>
      <w:r w:rsidR="006608B9" w:rsidRPr="00057BC7">
        <w:rPr>
          <w:rFonts w:ascii="Times New Roman" w:hAnsi="Times New Roman" w:cs="Times New Roman" w:hint="eastAsia"/>
          <w:i/>
          <w:sz w:val="18"/>
          <w:szCs w:val="18"/>
        </w:rPr>
        <w:t>c</w:t>
      </w:r>
      <w:r w:rsidR="006608B9" w:rsidRPr="00057BC7">
        <w:rPr>
          <w:rFonts w:ascii="Times New Roman" w:hAnsi="Times New Roman" w:cs="Times New Roman"/>
          <w:i/>
          <w:sz w:val="18"/>
          <w:szCs w:val="18"/>
        </w:rPr>
        <w:t>lass rank in 7th grade</w:t>
      </w:r>
      <w:r w:rsidR="006608B9" w:rsidRPr="00057BC7">
        <w:rPr>
          <w:rFonts w:ascii="Times New Roman" w:hAnsi="Times New Roman" w:cs="Times New Roman"/>
          <w:sz w:val="18"/>
          <w:szCs w:val="18"/>
        </w:rPr>
        <w:t>; “</w:t>
      </w:r>
      <w:r w:rsidR="006608B9" w:rsidRPr="00057BC7">
        <w:rPr>
          <w:rFonts w:ascii="Times New Roman" w:hAnsi="Times New Roman" w:cs="Times New Roman" w:hint="eastAsia"/>
          <w:sz w:val="18"/>
          <w:szCs w:val="18"/>
        </w:rPr>
        <w:t>bad/very bad</w:t>
      </w:r>
      <w:r w:rsidR="006608B9" w:rsidRPr="00057BC7">
        <w:rPr>
          <w:rFonts w:ascii="Times New Roman" w:hAnsi="Times New Roman" w:cs="Times New Roman"/>
          <w:sz w:val="18"/>
          <w:szCs w:val="18"/>
        </w:rPr>
        <w:t>”</w:t>
      </w:r>
      <w:r w:rsidR="006608B9" w:rsidRPr="00057BC7">
        <w:rPr>
          <w:rFonts w:ascii="Times New Roman" w:hAnsi="Times New Roman" w:cs="Times New Roman" w:hint="eastAsia"/>
          <w:sz w:val="18"/>
          <w:szCs w:val="18"/>
        </w:rPr>
        <w:t xml:space="preserve"> for </w:t>
      </w:r>
      <w:r w:rsidR="006608B9" w:rsidRPr="00057BC7">
        <w:rPr>
          <w:rFonts w:ascii="Times New Roman" w:hAnsi="Times New Roman" w:cs="Times New Roman" w:hint="eastAsia"/>
          <w:i/>
          <w:sz w:val="18"/>
          <w:szCs w:val="18"/>
        </w:rPr>
        <w:t>health status</w:t>
      </w:r>
      <w:r w:rsidR="006608B9" w:rsidRPr="00057BC7">
        <w:rPr>
          <w:rFonts w:ascii="Times New Roman" w:hAnsi="Times New Roman" w:cs="Times New Roman" w:hint="eastAsia"/>
          <w:sz w:val="18"/>
          <w:szCs w:val="18"/>
        </w:rPr>
        <w:t>;</w:t>
      </w:r>
      <w:r w:rsidR="006608B9">
        <w:rPr>
          <w:rFonts w:ascii="Times New Roman" w:hAnsi="Times New Roman" w:cs="Times New Roman" w:hint="eastAsia"/>
          <w:sz w:val="18"/>
          <w:szCs w:val="18"/>
        </w:rPr>
        <w:t xml:space="preserve"> </w:t>
      </w:r>
      <w:proofErr w:type="spellStart"/>
      <w:r w:rsidR="006608B9" w:rsidRPr="00057BC7">
        <w:rPr>
          <w:rFonts w:ascii="Times New Roman" w:hAnsi="Times New Roman" w:cs="Times New Roman" w:hint="eastAsia"/>
          <w:sz w:val="18"/>
          <w:szCs w:val="18"/>
        </w:rPr>
        <w:t>Heteroskedasticity</w:t>
      </w:r>
      <w:proofErr w:type="spellEnd"/>
      <w:r w:rsidR="006608B9" w:rsidRPr="00057BC7">
        <w:rPr>
          <w:rFonts w:ascii="Times New Roman" w:hAnsi="Times New Roman" w:cs="Times New Roman" w:hint="eastAsia"/>
          <w:sz w:val="18"/>
          <w:szCs w:val="18"/>
        </w:rPr>
        <w:t>-r</w:t>
      </w:r>
      <w:r w:rsidR="006608B9" w:rsidRPr="00057BC7">
        <w:rPr>
          <w:rFonts w:ascii="Times New Roman" w:hAnsi="Times New Roman" w:cs="Times New Roman"/>
          <w:sz w:val="18"/>
          <w:szCs w:val="18"/>
        </w:rPr>
        <w:t xml:space="preserve">obust standard errors </w:t>
      </w:r>
      <w:r w:rsidR="006608B9" w:rsidRPr="00057BC7">
        <w:rPr>
          <w:rFonts w:ascii="Times New Roman" w:hAnsi="Times New Roman" w:cs="Times New Roman" w:hint="eastAsia"/>
          <w:sz w:val="18"/>
          <w:szCs w:val="18"/>
        </w:rPr>
        <w:t xml:space="preserve">in the </w:t>
      </w:r>
      <w:r w:rsidR="006608B9" w:rsidRPr="00057BC7">
        <w:rPr>
          <w:rFonts w:ascii="Times New Roman" w:hAnsi="Times New Roman" w:cs="Times New Roman"/>
          <w:sz w:val="18"/>
          <w:szCs w:val="18"/>
        </w:rPr>
        <w:t>parentheses</w:t>
      </w:r>
      <w:r w:rsidR="006608B9" w:rsidRPr="00057BC7">
        <w:rPr>
          <w:rFonts w:ascii="Times New Roman" w:hAnsi="Times New Roman" w:cs="Times New Roman" w:hint="eastAsia"/>
          <w:sz w:val="18"/>
          <w:szCs w:val="18"/>
        </w:rPr>
        <w:t xml:space="preserve"> clustered at the junior high school. </w:t>
      </w:r>
      <w:proofErr w:type="gramStart"/>
      <w:r w:rsidR="006608B9" w:rsidRPr="00057BC7">
        <w:rPr>
          <w:rFonts w:ascii="Times New Roman" w:hAnsi="Times New Roman" w:cs="Times New Roman"/>
          <w:sz w:val="18"/>
          <w:szCs w:val="18"/>
        </w:rPr>
        <w:t>*</w:t>
      </w:r>
      <w:r w:rsidR="006608B9" w:rsidRPr="00057BC7">
        <w:rPr>
          <w:rFonts w:ascii="Times New Roman" w:hAnsi="Times New Roman" w:cs="Times New Roman" w:hint="eastAsia"/>
          <w:sz w:val="18"/>
          <w:szCs w:val="18"/>
        </w:rPr>
        <w:t>*</w:t>
      </w:r>
      <w:r w:rsidR="006608B9" w:rsidRPr="00057BC7">
        <w:rPr>
          <w:rFonts w:ascii="Times New Roman" w:hAnsi="Times New Roman" w:cs="Times New Roman"/>
          <w:sz w:val="18"/>
          <w:szCs w:val="18"/>
        </w:rPr>
        <w:t xml:space="preserve">* p&lt;0.01, </w:t>
      </w:r>
      <w:r w:rsidR="006608B9" w:rsidRPr="00057BC7">
        <w:rPr>
          <w:rFonts w:ascii="Times New Roman" w:hAnsi="Times New Roman" w:cs="Times New Roman" w:hint="eastAsia"/>
          <w:sz w:val="18"/>
          <w:szCs w:val="18"/>
        </w:rPr>
        <w:t>*</w:t>
      </w:r>
      <w:r w:rsidR="006608B9" w:rsidRPr="00057BC7">
        <w:rPr>
          <w:rFonts w:ascii="Times New Roman" w:hAnsi="Times New Roman" w:cs="Times New Roman"/>
          <w:sz w:val="18"/>
          <w:szCs w:val="18"/>
        </w:rPr>
        <w:t xml:space="preserve">* p&lt;0.05, </w:t>
      </w:r>
      <w:r w:rsidR="006608B9" w:rsidRPr="00057BC7">
        <w:rPr>
          <w:rFonts w:ascii="Times New Roman" w:hAnsi="Times New Roman" w:cs="Times New Roman" w:hint="eastAsia"/>
          <w:sz w:val="18"/>
          <w:szCs w:val="18"/>
        </w:rPr>
        <w:t>*</w:t>
      </w:r>
      <w:r w:rsidR="006608B9" w:rsidRPr="00057BC7">
        <w:rPr>
          <w:rFonts w:ascii="Times New Roman" w:hAnsi="Times New Roman" w:cs="Times New Roman"/>
          <w:sz w:val="18"/>
          <w:szCs w:val="18"/>
        </w:rPr>
        <w:t xml:space="preserve"> p&lt;0.</w:t>
      </w:r>
      <w:r w:rsidR="006608B9" w:rsidRPr="00057BC7">
        <w:rPr>
          <w:rFonts w:ascii="Times New Roman" w:hAnsi="Times New Roman" w:cs="Times New Roman" w:hint="eastAsia"/>
          <w:sz w:val="18"/>
          <w:szCs w:val="18"/>
        </w:rPr>
        <w:t>1.</w:t>
      </w:r>
      <w:proofErr w:type="gramEnd"/>
    </w:p>
    <w:p w:rsidR="005D4A51" w:rsidRDefault="005C13FE" w:rsidP="005C13FE">
      <w:pPr>
        <w:spacing w:line="240" w:lineRule="exac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sz w:val="18"/>
          <w:szCs w:val="18"/>
          <w:vertAlign w:val="superscript"/>
        </w:rPr>
        <w:t>3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921089">
        <w:rPr>
          <w:rFonts w:ascii="Times New Roman" w:hAnsi="Times New Roman" w:cs="Times New Roman" w:hint="eastAsia"/>
          <w:sz w:val="18"/>
          <w:szCs w:val="18"/>
        </w:rPr>
        <w:t xml:space="preserve">The first-stage F-statistic is the F-statistic testing the hypothesis that the coefficients on the IVs (i.e., </w:t>
      </w:r>
      <w:r w:rsidR="00921089" w:rsidRPr="00921089">
        <w:rPr>
          <w:rFonts w:ascii="Times New Roman" w:hAnsi="Times New Roman" w:cs="Times New Roman" w:hint="eastAsia"/>
          <w:i/>
          <w:sz w:val="18"/>
          <w:szCs w:val="18"/>
        </w:rPr>
        <w:t>pubertal timing</w:t>
      </w:r>
      <w:r w:rsidR="00921089">
        <w:rPr>
          <w:rFonts w:ascii="Times New Roman" w:hAnsi="Times New Roman" w:cs="Times New Roman" w:hint="eastAsia"/>
          <w:sz w:val="18"/>
          <w:szCs w:val="18"/>
        </w:rPr>
        <w:t xml:space="preserve">) equal zero in </w:t>
      </w:r>
      <w:r w:rsidR="00921089">
        <w:rPr>
          <w:rFonts w:ascii="Times New Roman" w:hAnsi="Times New Roman" w:cs="Times New Roman" w:hint="eastAsia"/>
          <w:sz w:val="18"/>
          <w:szCs w:val="18"/>
        </w:rPr>
        <w:lastRenderedPageBreak/>
        <w:t xml:space="preserve">first stage of 2SLS. </w:t>
      </w:r>
      <w:proofErr w:type="spellStart"/>
      <w:r w:rsidR="00921089">
        <w:rPr>
          <w:rFonts w:ascii="Times New Roman" w:hAnsi="Times New Roman" w:cs="Times New Roman" w:hint="eastAsia"/>
          <w:sz w:val="18"/>
          <w:szCs w:val="18"/>
        </w:rPr>
        <w:t>Overidentifying</w:t>
      </w:r>
      <w:proofErr w:type="spellEnd"/>
      <w:r w:rsidR="00921089">
        <w:rPr>
          <w:rFonts w:ascii="Times New Roman" w:hAnsi="Times New Roman" w:cs="Times New Roman" w:hint="eastAsia"/>
          <w:sz w:val="18"/>
          <w:szCs w:val="18"/>
        </w:rPr>
        <w:t xml:space="preserve"> test with null hypothesis that the two instruments are consistent with each other is applied.</w:t>
      </w:r>
    </w:p>
    <w:p w:rsidR="00F81C14" w:rsidRPr="005C13FE" w:rsidRDefault="00F81C14" w:rsidP="005C13FE">
      <w:pPr>
        <w:spacing w:line="240" w:lineRule="exact"/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</w:p>
    <w:sectPr w:rsidR="00F81C14" w:rsidRPr="005C13FE" w:rsidSect="00811EFD">
      <w:pgSz w:w="11906" w:h="16838"/>
      <w:pgMar w:top="1134" w:right="1134" w:bottom="1134" w:left="1134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A734D" w:rsidRDefault="00CA734D" w:rsidP="002A4AB0">
      <w:r>
        <w:separator/>
      </w:r>
    </w:p>
  </w:endnote>
  <w:endnote w:type="continuationSeparator" w:id="0">
    <w:p w:rsidR="00CA734D" w:rsidRDefault="00CA734D" w:rsidP="002A4A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A734D" w:rsidRDefault="00CA734D" w:rsidP="002A4AB0">
      <w:r>
        <w:separator/>
      </w:r>
    </w:p>
  </w:footnote>
  <w:footnote w:type="continuationSeparator" w:id="0">
    <w:p w:rsidR="00CA734D" w:rsidRDefault="00CA734D" w:rsidP="002A4AB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WFSI" w:val="false"/>
  </w:docVars>
  <w:rsids>
    <w:rsidRoot w:val="005D4A51"/>
    <w:rsid w:val="00041823"/>
    <w:rsid w:val="00044DF6"/>
    <w:rsid w:val="00057BC7"/>
    <w:rsid w:val="0008787D"/>
    <w:rsid w:val="000C691F"/>
    <w:rsid w:val="000E6276"/>
    <w:rsid w:val="000F770B"/>
    <w:rsid w:val="00104314"/>
    <w:rsid w:val="00156591"/>
    <w:rsid w:val="00166AFF"/>
    <w:rsid w:val="0017724F"/>
    <w:rsid w:val="00202D32"/>
    <w:rsid w:val="002240F6"/>
    <w:rsid w:val="0025770D"/>
    <w:rsid w:val="00257BD4"/>
    <w:rsid w:val="002A4AB0"/>
    <w:rsid w:val="002C35AB"/>
    <w:rsid w:val="002D3198"/>
    <w:rsid w:val="003334F6"/>
    <w:rsid w:val="003A4A03"/>
    <w:rsid w:val="003C58AF"/>
    <w:rsid w:val="003C5F43"/>
    <w:rsid w:val="00426CD5"/>
    <w:rsid w:val="004837B5"/>
    <w:rsid w:val="0048780A"/>
    <w:rsid w:val="00495349"/>
    <w:rsid w:val="004B62E4"/>
    <w:rsid w:val="004D3292"/>
    <w:rsid w:val="004E587F"/>
    <w:rsid w:val="005B43E0"/>
    <w:rsid w:val="005C13FE"/>
    <w:rsid w:val="005D4A51"/>
    <w:rsid w:val="005F6B55"/>
    <w:rsid w:val="006608B9"/>
    <w:rsid w:val="00731E1B"/>
    <w:rsid w:val="00811EFD"/>
    <w:rsid w:val="008149EB"/>
    <w:rsid w:val="008767B1"/>
    <w:rsid w:val="008A2934"/>
    <w:rsid w:val="008C0AA8"/>
    <w:rsid w:val="009073C0"/>
    <w:rsid w:val="009136C4"/>
    <w:rsid w:val="00921089"/>
    <w:rsid w:val="00951871"/>
    <w:rsid w:val="00960492"/>
    <w:rsid w:val="00A30D0D"/>
    <w:rsid w:val="00A513BA"/>
    <w:rsid w:val="00A701C7"/>
    <w:rsid w:val="00A75A11"/>
    <w:rsid w:val="00B37E03"/>
    <w:rsid w:val="00B816D8"/>
    <w:rsid w:val="00B82725"/>
    <w:rsid w:val="00BB104A"/>
    <w:rsid w:val="00BC7889"/>
    <w:rsid w:val="00C15F4A"/>
    <w:rsid w:val="00C625CF"/>
    <w:rsid w:val="00C937F5"/>
    <w:rsid w:val="00CA734D"/>
    <w:rsid w:val="00CB1F34"/>
    <w:rsid w:val="00CE4C8E"/>
    <w:rsid w:val="00D21032"/>
    <w:rsid w:val="00D27B0C"/>
    <w:rsid w:val="00D40D5C"/>
    <w:rsid w:val="00D76D06"/>
    <w:rsid w:val="00D855BE"/>
    <w:rsid w:val="00DA5BE3"/>
    <w:rsid w:val="00DE6F77"/>
    <w:rsid w:val="00E928E4"/>
    <w:rsid w:val="00ED3677"/>
    <w:rsid w:val="00ED58CF"/>
    <w:rsid w:val="00EF711C"/>
    <w:rsid w:val="00F51E4B"/>
    <w:rsid w:val="00F802B7"/>
    <w:rsid w:val="00F81C1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6276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A4AB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2A4AB0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2A4AB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2A4AB0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6276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A4AB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2A4AB0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2A4AB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2A4AB0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3994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11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11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95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574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101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822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096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175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835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726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739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197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545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627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352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04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334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653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26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80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616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963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503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236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227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57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88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21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652</Words>
  <Characters>3723</Characters>
  <Application>Microsoft Office Word</Application>
  <DocSecurity>0</DocSecurity>
  <Lines>31</Lines>
  <Paragraphs>8</Paragraphs>
  <ScaleCrop>false</ScaleCrop>
  <Company/>
  <LinksUpToDate>false</LinksUpToDate>
  <CharactersWithSpaces>43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kustaff</dc:creator>
  <cp:lastModifiedBy>Shankar Kanthan</cp:lastModifiedBy>
  <cp:revision>4</cp:revision>
  <cp:lastPrinted>2019-10-09T09:11:00Z</cp:lastPrinted>
  <dcterms:created xsi:type="dcterms:W3CDTF">2020-03-24T10:36:00Z</dcterms:created>
  <dcterms:modified xsi:type="dcterms:W3CDTF">2020-04-03T08:19:00Z</dcterms:modified>
</cp:coreProperties>
</file>